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6480" w:rsidRDefault="00486AE7" w:rsidP="00352967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sz w:val="36"/>
          <w:szCs w:val="36"/>
        </w:rPr>
      </w:pPr>
      <w:r w:rsidRPr="00486AE7">
        <w:rPr>
          <w:rFonts w:ascii="Times New Roman" w:hAnsi="Times New Roman" w:cs="Times New Roman"/>
          <w:b/>
          <w:sz w:val="36"/>
          <w:szCs w:val="36"/>
        </w:rPr>
        <w:t>Supplementary information</w:t>
      </w:r>
    </w:p>
    <w:p w:rsidR="002279AC" w:rsidRDefault="002279AC" w:rsidP="002E1A9B">
      <w:pPr>
        <w:snapToGrid w:val="0"/>
        <w:spacing w:line="360" w:lineRule="auto"/>
      </w:pPr>
    </w:p>
    <w:p w:rsidR="002279AC" w:rsidRDefault="00F02A4E" w:rsidP="00F02A4E">
      <w:pPr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F1E18">
        <w:rPr>
          <w:rFonts w:ascii="Times New Roman" w:hAnsi="Times New Roman" w:cs="Times New Roman" w:hint="eastAsia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5C01B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C01B4" w:rsidRPr="00B3088C">
        <w:rPr>
          <w:rFonts w:ascii="Times New Roman" w:hAnsi="Times New Roman" w:cs="Times New Roman" w:hint="eastAsia"/>
          <w:sz w:val="24"/>
          <w:szCs w:val="24"/>
        </w:rPr>
        <w:t xml:space="preserve">The chemical properties of different </w:t>
      </w:r>
      <w:r w:rsidR="005C01B4" w:rsidRPr="00B3088C">
        <w:rPr>
          <w:rFonts w:ascii="Times New Roman" w:hAnsi="Times New Roman" w:cs="Times New Roman"/>
          <w:sz w:val="24"/>
          <w:szCs w:val="24"/>
        </w:rPr>
        <w:t>fertilized</w:t>
      </w:r>
      <w:r w:rsidR="005C01B4" w:rsidRPr="00B3088C">
        <w:rPr>
          <w:rFonts w:ascii="Times New Roman" w:hAnsi="Times New Roman" w:cs="Times New Roman" w:hint="eastAsia"/>
          <w:sz w:val="24"/>
          <w:szCs w:val="24"/>
        </w:rPr>
        <w:t xml:space="preserve"> soils</w:t>
      </w:r>
    </w:p>
    <w:tbl>
      <w:tblPr>
        <w:tblW w:w="10240" w:type="dxa"/>
        <w:jc w:val="center"/>
        <w:tblInd w:w="93" w:type="dxa"/>
        <w:tblLook w:val="04A0" w:firstRow="1" w:lastRow="0" w:firstColumn="1" w:lastColumn="0" w:noHBand="0" w:noVBand="1"/>
      </w:tblPr>
      <w:tblGrid>
        <w:gridCol w:w="1080"/>
        <w:gridCol w:w="1480"/>
        <w:gridCol w:w="1240"/>
        <w:gridCol w:w="1240"/>
        <w:gridCol w:w="1360"/>
        <w:gridCol w:w="1240"/>
        <w:gridCol w:w="1240"/>
        <w:gridCol w:w="1360"/>
      </w:tblGrid>
      <w:tr w:rsidR="00003142" w:rsidRPr="00003142" w:rsidTr="00003142">
        <w:trPr>
          <w:trHeight w:val="330"/>
          <w:jc w:val="center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pH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OC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TN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AK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AP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Ivt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MC</w:t>
            </w:r>
          </w:p>
        </w:tc>
      </w:tr>
      <w:tr w:rsidR="00003142" w:rsidRPr="00003142" w:rsidTr="00003142">
        <w:trPr>
          <w:trHeight w:val="33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7±0.1</w:t>
            </w:r>
            <w:r w:rsidRPr="00FA397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5±0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±0.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.3</w:t>
            </w:r>
            <w:r w:rsidRPr="00FA397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4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±0.1</w:t>
            </w:r>
            <w:r w:rsidRPr="00FA397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72±2.4</w:t>
            </w:r>
            <w:r w:rsidRPr="00FA397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.32±10.71</w:t>
            </w:r>
          </w:p>
        </w:tc>
      </w:tr>
      <w:tr w:rsidR="00003142" w:rsidRPr="00003142" w:rsidTr="00003142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2±0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1±0.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±0.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7.21±12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FA397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00</w:t>
            </w: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0</w:t>
            </w:r>
            <w:r w:rsidRPr="00FA397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4±1.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.11±0.59</w:t>
            </w:r>
          </w:p>
        </w:tc>
      </w:tr>
      <w:tr w:rsidR="00003142" w:rsidRPr="00003142" w:rsidTr="0000314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8±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46±0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±0.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09±1.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9±1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07±2.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.75±16.86</w:t>
            </w:r>
          </w:p>
        </w:tc>
      </w:tr>
      <w:tr w:rsidR="00003142" w:rsidRPr="00003142" w:rsidTr="0000314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P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5±0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34±0.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±0.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5.04±16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5±2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91±4.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.6</w:t>
            </w:r>
            <w:r w:rsidRPr="00FA397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22.06</w:t>
            </w:r>
          </w:p>
        </w:tc>
      </w:tr>
      <w:tr w:rsidR="00003142" w:rsidRPr="00003142" w:rsidTr="0000314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</w:t>
            </w:r>
            <w:r w:rsidRPr="00FA397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0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98±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  <w:r w:rsidRPr="00FA397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0.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.91±2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55±0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53±3.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.19±46.03</w:t>
            </w:r>
          </w:p>
        </w:tc>
      </w:tr>
      <w:tr w:rsidR="00003142" w:rsidRPr="00003142" w:rsidTr="0000314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M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3±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2±0.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±0.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5.91±6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97±1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07±4.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7.8</w:t>
            </w:r>
            <w:r w:rsidRPr="00FA397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34.93</w:t>
            </w:r>
          </w:p>
        </w:tc>
      </w:tr>
      <w:tr w:rsidR="00003142" w:rsidRPr="00003142" w:rsidTr="00003142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K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3±0.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8±0.4</w:t>
            </w:r>
            <w:r w:rsidRPr="00FA397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 w:rsidRPr="00FA397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0.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.17±10.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26±2.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88±4.6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142" w:rsidRPr="00FA3970" w:rsidRDefault="00003142" w:rsidP="00003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.15±15.56</w:t>
            </w:r>
          </w:p>
        </w:tc>
      </w:tr>
    </w:tbl>
    <w:p w:rsidR="002130F1" w:rsidRDefault="002130F1" w:rsidP="002E1A9B">
      <w:pPr>
        <w:snapToGrid w:val="0"/>
        <w:spacing w:line="360" w:lineRule="auto"/>
      </w:pPr>
    </w:p>
    <w:p w:rsidR="002130F1" w:rsidRDefault="002130F1" w:rsidP="002E1A9B">
      <w:pPr>
        <w:snapToGrid w:val="0"/>
        <w:spacing w:line="360" w:lineRule="auto"/>
      </w:pPr>
    </w:p>
    <w:p w:rsidR="00330332" w:rsidRDefault="004369BE" w:rsidP="004369BE">
      <w:pPr>
        <w:snapToGrid w:val="0"/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B35E3C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>S2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8953F9">
        <w:rPr>
          <w:rFonts w:ascii="Times New Roman" w:hAnsi="Times New Roman" w:cs="Times New Roman" w:hint="eastAsia"/>
          <w:sz w:val="24"/>
        </w:rPr>
        <w:t xml:space="preserve">Checkerboard score (C-score) of </w:t>
      </w:r>
      <w:r w:rsidR="007A185B">
        <w:rPr>
          <w:rFonts w:ascii="Times New Roman" w:hAnsi="Times New Roman" w:cs="Times New Roman" w:hint="eastAsia"/>
          <w:sz w:val="24"/>
        </w:rPr>
        <w:t>co-occurrence patterns within each fertilization regime</w:t>
      </w:r>
    </w:p>
    <w:tbl>
      <w:tblPr>
        <w:tblW w:w="3560" w:type="dxa"/>
        <w:jc w:val="center"/>
        <w:tblInd w:w="93" w:type="dxa"/>
        <w:tblLook w:val="04A0" w:firstRow="1" w:lastRow="0" w:firstColumn="1" w:lastColumn="0" w:noHBand="0" w:noVBand="1"/>
      </w:tblPr>
      <w:tblGrid>
        <w:gridCol w:w="1120"/>
        <w:gridCol w:w="1080"/>
        <w:gridCol w:w="1400"/>
      </w:tblGrid>
      <w:tr w:rsidR="00F83E65" w:rsidRPr="00F83E65" w:rsidTr="003700AF">
        <w:trPr>
          <w:trHeight w:val="330"/>
          <w:jc w:val="center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83E65" w:rsidRPr="00F83E65" w:rsidRDefault="00F83E65" w:rsidP="003700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3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83E65" w:rsidRPr="00F83E65" w:rsidRDefault="00F83E65" w:rsidP="003700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3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-Score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83E65" w:rsidRPr="00F83E65" w:rsidRDefault="00F83E65" w:rsidP="003700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3E6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="00741F8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F83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F83E65" w:rsidRPr="00F83E65" w:rsidTr="00F83E65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E65" w:rsidRPr="00F83E65" w:rsidRDefault="00F83E65" w:rsidP="00F8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3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E65" w:rsidRPr="00F83E65" w:rsidRDefault="00F83E65" w:rsidP="00F8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3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E65" w:rsidRPr="00F83E65" w:rsidRDefault="00F83E65" w:rsidP="00F8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3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F83E65" w:rsidRPr="00F83E65" w:rsidTr="00F83E65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E65" w:rsidRPr="00F83E65" w:rsidRDefault="00F83E65" w:rsidP="00F8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3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E65" w:rsidRPr="00F83E65" w:rsidRDefault="00F83E65" w:rsidP="00F8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3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E65" w:rsidRPr="00F83E65" w:rsidRDefault="00F83E65" w:rsidP="00F8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3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F83E65" w:rsidRPr="00F83E65" w:rsidTr="00F83E65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E65" w:rsidRPr="00F83E65" w:rsidRDefault="00F83E65" w:rsidP="00F8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3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E65" w:rsidRPr="00F83E65" w:rsidRDefault="00F83E65" w:rsidP="00F8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3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E65" w:rsidRPr="00F83E65" w:rsidRDefault="00F83E65" w:rsidP="00F8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3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F83E65" w:rsidRPr="00F83E65" w:rsidTr="00F83E65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E65" w:rsidRPr="00F83E65" w:rsidRDefault="00F83E65" w:rsidP="00F8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3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E65" w:rsidRPr="00F83E65" w:rsidRDefault="00F83E65" w:rsidP="00F8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3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E65" w:rsidRPr="00F83E65" w:rsidRDefault="00F83E65" w:rsidP="00F8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3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F83E65" w:rsidRPr="00F83E65" w:rsidTr="00F83E65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E65" w:rsidRPr="00F83E65" w:rsidRDefault="00F83E65" w:rsidP="00F8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3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E65" w:rsidRPr="00F83E65" w:rsidRDefault="00F83E65" w:rsidP="00F8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3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E65" w:rsidRPr="00F83E65" w:rsidRDefault="00F83E65" w:rsidP="00F8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3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F83E65" w:rsidRPr="00F83E65" w:rsidTr="00F83E65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E65" w:rsidRPr="00F83E65" w:rsidRDefault="00F83E65" w:rsidP="00F8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3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M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E65" w:rsidRPr="00F83E65" w:rsidRDefault="00F83E65" w:rsidP="00F8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3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E65" w:rsidRPr="00F83E65" w:rsidRDefault="00F83E65" w:rsidP="00F8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3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F83E65" w:rsidRPr="00F83E65" w:rsidTr="00F83E65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E65" w:rsidRPr="00F83E65" w:rsidRDefault="00F83E65" w:rsidP="00F8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3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E65" w:rsidRPr="00F83E65" w:rsidRDefault="00F83E65" w:rsidP="00F8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3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9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E65" w:rsidRPr="00F83E65" w:rsidRDefault="00F83E65" w:rsidP="00F8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3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</w:tbl>
    <w:p w:rsidR="00EF268A" w:rsidRDefault="00EF268A" w:rsidP="004369BE">
      <w:pPr>
        <w:snapToGrid w:val="0"/>
        <w:spacing w:line="360" w:lineRule="auto"/>
        <w:jc w:val="center"/>
      </w:pPr>
    </w:p>
    <w:p w:rsidR="004369BE" w:rsidRDefault="004369BE" w:rsidP="002E1A9B">
      <w:pPr>
        <w:snapToGrid w:val="0"/>
        <w:spacing w:line="360" w:lineRule="auto"/>
      </w:pPr>
    </w:p>
    <w:p w:rsidR="00F826A5" w:rsidRDefault="00F826A5" w:rsidP="00F826A5">
      <w:pPr>
        <w:snapToGrid w:val="0"/>
        <w:spacing w:line="360" w:lineRule="auto"/>
        <w:jc w:val="center"/>
      </w:pPr>
      <w:r w:rsidRPr="00B35E3C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>S</w:t>
      </w:r>
      <w:r w:rsidR="00554691">
        <w:rPr>
          <w:rFonts w:ascii="Times New Roman" w:hAnsi="Times New Roman" w:cs="Times New Roman" w:hint="eastAsia"/>
          <w:b/>
          <w:sz w:val="24"/>
        </w:rPr>
        <w:t>3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earson</w:t>
      </w:r>
      <w:r>
        <w:rPr>
          <w:rFonts w:ascii="Times New Roman" w:hAnsi="Times New Roman" w:cs="Times New Roman" w:hint="eastAsia"/>
          <w:sz w:val="24"/>
        </w:rPr>
        <w:t xml:space="preserve"> correlations between </w:t>
      </w:r>
      <w:r>
        <w:rPr>
          <w:rFonts w:ascii="Times New Roman" w:hAnsi="Times New Roman" w:cs="Times New Roman"/>
          <w:sz w:val="24"/>
        </w:rPr>
        <w:t>phylogenetic</w:t>
      </w:r>
      <w:r>
        <w:rPr>
          <w:rFonts w:ascii="Times New Roman" w:hAnsi="Times New Roman" w:cs="Times New Roman" w:hint="eastAsia"/>
          <w:sz w:val="24"/>
        </w:rPr>
        <w:t xml:space="preserve"> signal, soil chemical properties and co-occurrence network parameters</w:t>
      </w:r>
      <w:r w:rsidR="00DF2CA2">
        <w:rPr>
          <w:rFonts w:ascii="Times New Roman" w:hAnsi="Times New Roman" w:cs="Times New Roman" w:hint="eastAsia"/>
          <w:sz w:val="24"/>
        </w:rPr>
        <w:t xml:space="preserve"> (n=</w:t>
      </w:r>
      <w:r w:rsidR="00376C02">
        <w:rPr>
          <w:rFonts w:ascii="Times New Roman" w:hAnsi="Times New Roman" w:cs="Times New Roman" w:hint="eastAsia"/>
          <w:sz w:val="24"/>
        </w:rPr>
        <w:t>7</w:t>
      </w:r>
      <w:r w:rsidR="00DF2CA2">
        <w:rPr>
          <w:rFonts w:ascii="Times New Roman" w:hAnsi="Times New Roman" w:cs="Times New Roman" w:hint="eastAsia"/>
          <w:sz w:val="24"/>
        </w:rPr>
        <w:t>)</w:t>
      </w:r>
    </w:p>
    <w:tbl>
      <w:tblPr>
        <w:tblW w:w="10244" w:type="dxa"/>
        <w:jc w:val="center"/>
        <w:tblInd w:w="93" w:type="dxa"/>
        <w:tblLook w:val="04A0" w:firstRow="1" w:lastRow="0" w:firstColumn="1" w:lastColumn="0" w:noHBand="0" w:noVBand="1"/>
      </w:tblPr>
      <w:tblGrid>
        <w:gridCol w:w="2105"/>
        <w:gridCol w:w="981"/>
        <w:gridCol w:w="891"/>
        <w:gridCol w:w="981"/>
        <w:gridCol w:w="891"/>
        <w:gridCol w:w="861"/>
        <w:gridCol w:w="861"/>
        <w:gridCol w:w="861"/>
        <w:gridCol w:w="861"/>
        <w:gridCol w:w="951"/>
      </w:tblGrid>
      <w:tr w:rsidR="00886F5E" w:rsidRPr="00886F5E" w:rsidTr="00886F5E">
        <w:trPr>
          <w:trHeight w:val="300"/>
          <w:jc w:val="center"/>
        </w:trPr>
        <w:tc>
          <w:tcPr>
            <w:tcW w:w="21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86F5E" w:rsidRPr="00FE1B9F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FE1B9F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</w:rPr>
              <w:t>α</w:t>
            </w:r>
            <w:r w:rsidRPr="00FE1B9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MPD</w:t>
            </w:r>
          </w:p>
        </w:tc>
        <w:tc>
          <w:tcPr>
            <w:tcW w:w="8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86F5E" w:rsidRPr="00FE1B9F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FE1B9F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</w:rPr>
              <w:t>α</w:t>
            </w:r>
            <w:r w:rsidRPr="00FE1B9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NRI</w:t>
            </w:r>
          </w:p>
        </w:tc>
        <w:tc>
          <w:tcPr>
            <w:tcW w:w="9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86F5E" w:rsidRPr="00FE1B9F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FE1B9F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</w:rPr>
              <w:t>β</w:t>
            </w:r>
            <w:r w:rsidRPr="00FE1B9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MPD</w:t>
            </w:r>
          </w:p>
        </w:tc>
        <w:tc>
          <w:tcPr>
            <w:tcW w:w="8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86F5E" w:rsidRPr="00FE1B9F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FE1B9F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</w:rPr>
              <w:t>β</w:t>
            </w:r>
            <w:r w:rsidRPr="00FE1B9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NRI</w:t>
            </w:r>
          </w:p>
        </w:tc>
        <w:tc>
          <w:tcPr>
            <w:tcW w:w="8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86F5E" w:rsidRPr="00FE1B9F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FE1B9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pH</w:t>
            </w:r>
          </w:p>
        </w:tc>
        <w:tc>
          <w:tcPr>
            <w:tcW w:w="8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86F5E" w:rsidRPr="00FE1B9F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FE1B9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SOC</w:t>
            </w:r>
          </w:p>
        </w:tc>
        <w:tc>
          <w:tcPr>
            <w:tcW w:w="8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86F5E" w:rsidRPr="00FE1B9F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FE1B9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TN</w:t>
            </w:r>
          </w:p>
        </w:tc>
        <w:tc>
          <w:tcPr>
            <w:tcW w:w="8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86F5E" w:rsidRPr="00FE1B9F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FE1B9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AK</w:t>
            </w:r>
          </w:p>
        </w:tc>
        <w:tc>
          <w:tcPr>
            <w:tcW w:w="9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86F5E" w:rsidRPr="00FE1B9F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FE1B9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AP</w:t>
            </w:r>
          </w:p>
        </w:tc>
      </w:tr>
      <w:tr w:rsidR="00886F5E" w:rsidRPr="00886F5E" w:rsidTr="00886F5E">
        <w:trPr>
          <w:trHeight w:val="324"/>
          <w:jc w:val="center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6"/>
              </w:rPr>
            </w:pPr>
            <w:r w:rsidRPr="00886F5E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6"/>
              </w:rPr>
              <w:t>Number of node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0.11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22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0.12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0.16</w:t>
            </w:r>
            <w:r w:rsidR="00B21E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52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</w:t>
            </w:r>
            <w:r w:rsidR="00B21E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0</w:t>
            </w: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.851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</w:t>
            </w:r>
            <w:r w:rsidR="00B21E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0</w:t>
            </w: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.836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0.04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0.401</w:t>
            </w:r>
          </w:p>
        </w:tc>
      </w:tr>
      <w:tr w:rsidR="00886F5E" w:rsidRPr="00886F5E" w:rsidTr="00886F5E">
        <w:trPr>
          <w:trHeight w:val="312"/>
          <w:jc w:val="center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142F0F" w:rsidP="00142F0F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3"/>
                <w:szCs w:val="16"/>
              </w:rPr>
              <w:t>Total n</w:t>
            </w:r>
            <w:r w:rsidR="00886F5E" w:rsidRPr="00886F5E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6"/>
              </w:rPr>
              <w:t>umber of edge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0.59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67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0.59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0.58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36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0.72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0.73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0.04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</w:t>
            </w:r>
            <w:r w:rsidR="00B21E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0</w:t>
            </w: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.761*</w:t>
            </w:r>
          </w:p>
        </w:tc>
      </w:tr>
      <w:tr w:rsidR="00886F5E" w:rsidRPr="00886F5E" w:rsidTr="00886F5E">
        <w:trPr>
          <w:trHeight w:val="312"/>
          <w:jc w:val="center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6"/>
              </w:rPr>
            </w:pPr>
            <w:r w:rsidRPr="00886F5E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6"/>
              </w:rPr>
              <w:t>Number of positive correlation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0.60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67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0.60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0.55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27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0.69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0.67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22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0.669</w:t>
            </w:r>
          </w:p>
        </w:tc>
      </w:tr>
      <w:tr w:rsidR="00886F5E" w:rsidRPr="00886F5E" w:rsidTr="00886F5E">
        <w:trPr>
          <w:trHeight w:val="312"/>
          <w:jc w:val="center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6"/>
              </w:rPr>
            </w:pPr>
            <w:r w:rsidRPr="00886F5E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6"/>
              </w:rPr>
              <w:t>Number of negative correlation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0.39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47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0.4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0.45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44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0.59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0.63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0.56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0.726</w:t>
            </w:r>
          </w:p>
        </w:tc>
      </w:tr>
      <w:tr w:rsidR="00886F5E" w:rsidRPr="00886F5E" w:rsidTr="00886F5E">
        <w:trPr>
          <w:trHeight w:val="312"/>
          <w:jc w:val="center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6"/>
              </w:rPr>
            </w:pPr>
            <w:r w:rsidRPr="00886F5E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6"/>
              </w:rPr>
              <w:t>Average path length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0.05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8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0.05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3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0.00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0.24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0.26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0.62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0.47</w:t>
            </w:r>
            <w:r w:rsidR="00B21E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0</w:t>
            </w:r>
          </w:p>
        </w:tc>
      </w:tr>
      <w:tr w:rsidR="00886F5E" w:rsidRPr="00886F5E" w:rsidTr="00886F5E">
        <w:trPr>
          <w:trHeight w:val="312"/>
          <w:jc w:val="center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6"/>
              </w:rPr>
            </w:pPr>
            <w:r w:rsidRPr="00886F5E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6"/>
              </w:rPr>
              <w:t>Network diamete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58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0.52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58</w:t>
            </w:r>
            <w:r w:rsidR="00B21E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51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7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0.25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0.23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0.6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37</w:t>
            </w:r>
          </w:p>
        </w:tc>
      </w:tr>
      <w:tr w:rsidR="00886F5E" w:rsidRPr="00886F5E" w:rsidTr="00886F5E">
        <w:trPr>
          <w:trHeight w:val="312"/>
          <w:jc w:val="center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6"/>
              </w:rPr>
            </w:pPr>
            <w:r w:rsidRPr="00886F5E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6"/>
              </w:rPr>
              <w:t>Average clustering coefficien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0.64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66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0.64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0.49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4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0.39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0.41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0.09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0.61</w:t>
            </w:r>
            <w:r w:rsidR="00B21E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0</w:t>
            </w:r>
          </w:p>
        </w:tc>
      </w:tr>
      <w:tr w:rsidR="00886F5E" w:rsidRPr="00886F5E" w:rsidTr="00886F5E">
        <w:trPr>
          <w:trHeight w:val="312"/>
          <w:jc w:val="center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6"/>
              </w:rPr>
            </w:pPr>
            <w:r w:rsidRPr="00886F5E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6"/>
              </w:rPr>
              <w:t>Modularity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888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</w:t>
            </w:r>
            <w:r w:rsidR="00B21E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0</w:t>
            </w: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.866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891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817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8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0.02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3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2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846*</w:t>
            </w:r>
          </w:p>
        </w:tc>
      </w:tr>
      <w:tr w:rsidR="00886F5E" w:rsidRPr="00886F5E" w:rsidTr="00886F5E">
        <w:trPr>
          <w:trHeight w:val="324"/>
          <w:jc w:val="center"/>
        </w:trPr>
        <w:tc>
          <w:tcPr>
            <w:tcW w:w="21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6"/>
              </w:rPr>
            </w:pPr>
            <w:r w:rsidRPr="00886F5E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6"/>
              </w:rPr>
              <w:t>Average degre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</w:t>
            </w:r>
            <w:r w:rsidR="00B21E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0</w:t>
            </w: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.830*</w:t>
            </w:r>
          </w:p>
        </w:tc>
        <w:tc>
          <w:tcPr>
            <w:tcW w:w="8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872*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</w:t>
            </w:r>
            <w:r w:rsidR="00B21E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0</w:t>
            </w: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.832*</w:t>
            </w:r>
          </w:p>
        </w:tc>
        <w:tc>
          <w:tcPr>
            <w:tcW w:w="8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</w:t>
            </w:r>
            <w:r w:rsidR="00B21E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0</w:t>
            </w: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.774*</w:t>
            </w: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20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0.51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0.53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0.02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5E" w:rsidRPr="00886F5E" w:rsidRDefault="00886F5E" w:rsidP="00886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-</w:t>
            </w:r>
            <w:r w:rsidR="00B21EC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0</w:t>
            </w:r>
            <w:r w:rsidRPr="00886F5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.877**</w:t>
            </w:r>
          </w:p>
        </w:tc>
      </w:tr>
    </w:tbl>
    <w:p w:rsidR="00F826A5" w:rsidRDefault="00F826A5" w:rsidP="002E1A9B">
      <w:pPr>
        <w:snapToGrid w:val="0"/>
        <w:spacing w:line="360" w:lineRule="auto"/>
      </w:pPr>
    </w:p>
    <w:p w:rsidR="00ED7FC9" w:rsidRPr="00D82290" w:rsidRDefault="00ED7FC9" w:rsidP="00ED7FC9">
      <w:pPr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F1E18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</w:t>
      </w:r>
      <w:r w:rsidR="00554691">
        <w:rPr>
          <w:rFonts w:ascii="Times New Roman" w:hAnsi="Times New Roman" w:cs="Times New Roman" w:hint="eastAsia"/>
          <w:b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D0592">
        <w:rPr>
          <w:rFonts w:ascii="Times New Roman" w:hAnsi="Times New Roman" w:cs="Times New Roman"/>
          <w:sz w:val="24"/>
          <w:szCs w:val="24"/>
        </w:rPr>
        <w:t>Results from power-time curves measured by microcalorimetric method</w:t>
      </w:r>
      <w:r>
        <w:rPr>
          <w:rFonts w:ascii="Times New Roman" w:hAnsi="Times New Roman" w:cs="Times New Roman" w:hint="eastAsia"/>
          <w:sz w:val="24"/>
          <w:szCs w:val="24"/>
        </w:rPr>
        <w:t xml:space="preserve"> in the report of Zheng et al. </w:t>
      </w:r>
      <w:hyperlink w:anchor="_ENREF_1" w:tooltip="Zheng, 2009 #1" w:history="1">
        <w:r w:rsidR="000D4521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gRXhjbHVkZUF1dGg9IjEiPjxBdXRob3I+Wmhlbmc8L0F1dGhvcj48WWVh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</w:fldData>
          </w:fldChar>
        </w:r>
        <w:r w:rsidR="000D4521">
          <w:rPr>
            <w:rFonts w:ascii="Times New Roman" w:hAnsi="Times New Roman" w:cs="Times New Roman"/>
            <w:sz w:val="24"/>
            <w:szCs w:val="24"/>
          </w:rPr>
          <w:instrText xml:space="preserve"> ADDIN EN.CITE </w:instrText>
        </w:r>
        <w:r w:rsidR="000D4521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gRXhjbHVkZUF1dGg9IjEiPjxBdXRob3I+Wmhlbmc8L0F1dGhvcj48WWVh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</w:fldData>
          </w:fldChar>
        </w:r>
        <w:r w:rsidR="000D4521">
          <w:rPr>
            <w:rFonts w:ascii="Times New Roman" w:hAnsi="Times New Roman" w:cs="Times New Roman"/>
            <w:sz w:val="24"/>
            <w:szCs w:val="24"/>
          </w:rPr>
          <w:instrText xml:space="preserve"> ADDIN EN.CITE.DATA </w:instrText>
        </w:r>
        <w:r w:rsidR="000D4521">
          <w:rPr>
            <w:rFonts w:ascii="Times New Roman" w:hAnsi="Times New Roman" w:cs="Times New Roman"/>
            <w:sz w:val="24"/>
            <w:szCs w:val="24"/>
          </w:rPr>
        </w:r>
        <w:r w:rsidR="000D4521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0D4521">
          <w:rPr>
            <w:rFonts w:ascii="Times New Roman" w:hAnsi="Times New Roman" w:cs="Times New Roman"/>
            <w:sz w:val="24"/>
            <w:szCs w:val="24"/>
          </w:rPr>
        </w:r>
        <w:r w:rsidR="000D452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0D4521" w:rsidRPr="000D4521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</w:t>
        </w:r>
        <w:r w:rsidR="000D4521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</w:p>
    <w:tbl>
      <w:tblPr>
        <w:tblW w:w="8580" w:type="dxa"/>
        <w:tblInd w:w="93" w:type="dxa"/>
        <w:tblLook w:val="04A0" w:firstRow="1" w:lastRow="0" w:firstColumn="1" w:lastColumn="0" w:noHBand="0" w:noVBand="1"/>
      </w:tblPr>
      <w:tblGrid>
        <w:gridCol w:w="1380"/>
        <w:gridCol w:w="1860"/>
        <w:gridCol w:w="1860"/>
        <w:gridCol w:w="1620"/>
        <w:gridCol w:w="1860"/>
      </w:tblGrid>
      <w:tr w:rsidR="00ED7FC9" w:rsidRPr="00B30E75" w:rsidTr="001A732E">
        <w:trPr>
          <w:trHeight w:val="300"/>
        </w:trPr>
        <w:tc>
          <w:tcPr>
            <w:tcW w:w="1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D7FC9" w:rsidRPr="00FA3970" w:rsidRDefault="00ED7FC9" w:rsidP="001A73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1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D7FC9" w:rsidRPr="00FA3970" w:rsidRDefault="00ED7FC9" w:rsidP="001A73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P</w:t>
            </w:r>
            <w:r w:rsidRPr="00FA397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vertAlign w:val="subscript"/>
              </w:rPr>
              <w:t>max</w:t>
            </w:r>
            <w:r w:rsidRPr="00FA397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(</w:t>
            </w:r>
            <w:r w:rsidRPr="00FA3970">
              <w:rPr>
                <w:rFonts w:ascii="Times New Roman" w:hAnsi="Times New Roman" w:cs="Times New Roman"/>
                <w:b/>
                <w:sz w:val="18"/>
                <w:szCs w:val="18"/>
              </w:rPr>
              <w:sym w:font="Symbol" w:char="F06D"/>
            </w:r>
            <w:r w:rsidRPr="00FA397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W)</w:t>
            </w:r>
          </w:p>
        </w:tc>
        <w:tc>
          <w:tcPr>
            <w:tcW w:w="1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D7FC9" w:rsidRPr="00FA3970" w:rsidRDefault="00ED7FC9" w:rsidP="001A73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t</w:t>
            </w:r>
            <w:r w:rsidRPr="00FA397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vertAlign w:val="subscript"/>
              </w:rPr>
              <w:t>max</w:t>
            </w:r>
            <w:r w:rsidRPr="00FA397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(min)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D7FC9" w:rsidRPr="00FA3970" w:rsidRDefault="00ED7FC9" w:rsidP="001A73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Q</w:t>
            </w:r>
            <w:r w:rsidRPr="00FA397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vertAlign w:val="subscript"/>
              </w:rPr>
              <w:t>T</w:t>
            </w:r>
            <w:r w:rsidRPr="00FA397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(J g</w:t>
            </w:r>
            <w:r w:rsidRPr="00FA397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FA397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D7FC9" w:rsidRPr="00FA3970" w:rsidRDefault="00ED7FC9" w:rsidP="001A73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K</w:t>
            </w:r>
            <w:r w:rsidRPr="00FA397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(min</w:t>
            </w:r>
            <w:r w:rsidRPr="00FA397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FA397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ED7FC9" w:rsidRPr="00B30E75" w:rsidTr="001A732E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C9" w:rsidRPr="00FA3970" w:rsidRDefault="00ED7FC9" w:rsidP="001A7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C9" w:rsidRPr="00FA3970" w:rsidRDefault="00ED7FC9" w:rsidP="001A7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9.73(5.55)B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C9" w:rsidRPr="00FA3970" w:rsidRDefault="00ED7FC9" w:rsidP="001A7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3.50(40.99)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C9" w:rsidRPr="00FA3970" w:rsidRDefault="00ED7FC9" w:rsidP="001A7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89(0.88)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C9" w:rsidRPr="00FA3970" w:rsidRDefault="00ED7FC9" w:rsidP="001A7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9(0.0009)A</w:t>
            </w:r>
          </w:p>
        </w:tc>
      </w:tr>
      <w:tr w:rsidR="00ED7FC9" w:rsidRPr="00B30E75" w:rsidTr="001A732E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C9" w:rsidRPr="00FA3970" w:rsidRDefault="00ED7FC9" w:rsidP="001A7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K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C9" w:rsidRPr="00FA3970" w:rsidRDefault="00ED7FC9" w:rsidP="001A7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8.35(21.70)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C9" w:rsidRPr="00FA3970" w:rsidRDefault="00ED7FC9" w:rsidP="001A7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5.25(40.13)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C9" w:rsidRPr="00FA3970" w:rsidRDefault="00ED7FC9" w:rsidP="001A7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08(3.57)C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C9" w:rsidRPr="00FA3970" w:rsidRDefault="00ED7FC9" w:rsidP="001A7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1(0.0005)A</w:t>
            </w:r>
          </w:p>
        </w:tc>
      </w:tr>
      <w:tr w:rsidR="00ED7FC9" w:rsidRPr="00B30E75" w:rsidTr="001A732E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C9" w:rsidRPr="00FA3970" w:rsidRDefault="00ED7FC9" w:rsidP="001A7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C9" w:rsidRPr="00FA3970" w:rsidRDefault="00ED7FC9" w:rsidP="001A7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7.58(93.29)D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C9" w:rsidRPr="00FA3970" w:rsidRDefault="00ED7FC9" w:rsidP="001A7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4.88(120.16)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C9" w:rsidRPr="00FA3970" w:rsidRDefault="00ED7FC9" w:rsidP="001A7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66(0.61)B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C9" w:rsidRPr="00FA3970" w:rsidRDefault="00ED7FC9" w:rsidP="001A7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1(0.0038)B</w:t>
            </w:r>
          </w:p>
        </w:tc>
      </w:tr>
      <w:tr w:rsidR="00ED7FC9" w:rsidRPr="00B30E75" w:rsidTr="001A732E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C9" w:rsidRPr="00FA3970" w:rsidRDefault="00ED7FC9" w:rsidP="001A7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PK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C9" w:rsidRPr="00FA3970" w:rsidRDefault="00ED7FC9" w:rsidP="001A7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8.87(35.66)C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C9" w:rsidRPr="00FA3970" w:rsidRDefault="00ED7FC9" w:rsidP="001A7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0.75(14.72)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C9" w:rsidRPr="00FA3970" w:rsidRDefault="00ED7FC9" w:rsidP="001A7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3(0.09)AB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C9" w:rsidRPr="00FA3970" w:rsidRDefault="00ED7FC9" w:rsidP="001A7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0(0.0027)B</w:t>
            </w:r>
          </w:p>
        </w:tc>
      </w:tr>
      <w:tr w:rsidR="00ED7FC9" w:rsidRPr="00B30E75" w:rsidTr="001A732E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C9" w:rsidRPr="00FA3970" w:rsidRDefault="00ED7FC9" w:rsidP="001A7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C9" w:rsidRPr="00FA3970" w:rsidRDefault="00ED7FC9" w:rsidP="001A7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8.28(14.78)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C9" w:rsidRPr="00FA3970" w:rsidRDefault="00ED7FC9" w:rsidP="001A7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7.38(89.37)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C9" w:rsidRPr="00FA3970" w:rsidRDefault="00ED7FC9" w:rsidP="001A7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4(0.16)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C9" w:rsidRPr="00FA3970" w:rsidRDefault="00ED7FC9" w:rsidP="001A7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8(0.0011)B</w:t>
            </w:r>
          </w:p>
        </w:tc>
      </w:tr>
      <w:tr w:rsidR="00ED7FC9" w:rsidRPr="00B30E75" w:rsidTr="001A732E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C9" w:rsidRPr="00FA3970" w:rsidRDefault="00ED7FC9" w:rsidP="001A7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M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C9" w:rsidRPr="00FA3970" w:rsidRDefault="00ED7FC9" w:rsidP="001A7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1.87(96.08)D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C9" w:rsidRPr="00FA3970" w:rsidRDefault="00ED7FC9" w:rsidP="001A7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4.25(53.98)A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C9" w:rsidRPr="00FA3970" w:rsidRDefault="00ED7FC9" w:rsidP="001A7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71(2.08)B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C9" w:rsidRPr="00FA3970" w:rsidRDefault="00ED7FC9" w:rsidP="001A7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4(0.0001)B</w:t>
            </w:r>
          </w:p>
        </w:tc>
      </w:tr>
      <w:tr w:rsidR="00ED7FC9" w:rsidRPr="00B30E75" w:rsidTr="001A732E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FC9" w:rsidRPr="00FA3970" w:rsidRDefault="00ED7FC9" w:rsidP="001A7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K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FC9" w:rsidRPr="00FA3970" w:rsidRDefault="00ED7FC9" w:rsidP="001A7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9.88(85.97)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FC9" w:rsidRPr="00FA3970" w:rsidRDefault="00ED7FC9" w:rsidP="001A7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3.50(83.58)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FC9" w:rsidRPr="00FA3970" w:rsidRDefault="00ED7FC9" w:rsidP="001A7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61(0.49)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FC9" w:rsidRPr="00FA3970" w:rsidRDefault="00ED7FC9" w:rsidP="001A7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07(0.0006)B</w:t>
            </w:r>
          </w:p>
        </w:tc>
      </w:tr>
    </w:tbl>
    <w:p w:rsidR="00ED7FC9" w:rsidRDefault="00ED7FC9" w:rsidP="003E5DA2">
      <w:pPr>
        <w:snapToGrid w:val="0"/>
        <w:spacing w:line="360" w:lineRule="auto"/>
      </w:pPr>
    </w:p>
    <w:p w:rsidR="00430323" w:rsidRDefault="00D82290" w:rsidP="00430323">
      <w:pPr>
        <w:snapToGrid w:val="0"/>
        <w:spacing w:line="360" w:lineRule="auto"/>
        <w:jc w:val="center"/>
      </w:pPr>
      <w:r w:rsidRPr="00BF1E18"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554691">
        <w:rPr>
          <w:rFonts w:ascii="Times New Roman" w:hAnsi="Times New Roman" w:cs="Times New Roman" w:hint="eastAsia"/>
          <w:b/>
          <w:sz w:val="24"/>
          <w:szCs w:val="24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30323">
        <w:rPr>
          <w:rFonts w:ascii="Times New Roman" w:hAnsi="Times New Roman" w:cs="Times New Roman" w:hint="eastAsia"/>
          <w:sz w:val="24"/>
          <w:szCs w:val="24"/>
        </w:rPr>
        <w:t xml:space="preserve">Crop yields </w:t>
      </w:r>
      <w:r w:rsidR="00E03521">
        <w:rPr>
          <w:rFonts w:ascii="Times New Roman" w:hAnsi="Times New Roman" w:cs="Times New Roman" w:hint="eastAsia"/>
          <w:sz w:val="24"/>
          <w:szCs w:val="24"/>
        </w:rPr>
        <w:t>of 20</w:t>
      </w:r>
      <w:r w:rsidR="008208B2">
        <w:rPr>
          <w:rFonts w:ascii="Times New Roman" w:hAnsi="Times New Roman" w:cs="Times New Roman" w:hint="eastAsia"/>
          <w:sz w:val="24"/>
          <w:szCs w:val="24"/>
        </w:rPr>
        <w:t>12</w:t>
      </w:r>
      <w:r w:rsidR="00E03521">
        <w:rPr>
          <w:rFonts w:ascii="Times New Roman" w:hAnsi="Times New Roman" w:cs="Times New Roman" w:hint="eastAsia"/>
          <w:sz w:val="24"/>
          <w:szCs w:val="24"/>
        </w:rPr>
        <w:t xml:space="preserve"> recorded by </w:t>
      </w:r>
      <w:r w:rsidR="008208B2">
        <w:rPr>
          <w:rFonts w:ascii="Times New Roman" w:hAnsi="Times New Roman" w:cs="Times New Roman" w:hint="eastAsia"/>
          <w:sz w:val="24"/>
          <w:szCs w:val="24"/>
        </w:rPr>
        <w:t>Xin</w:t>
      </w:r>
      <w:r w:rsidR="00430323">
        <w:rPr>
          <w:rFonts w:ascii="Times New Roman" w:hAnsi="Times New Roman" w:cs="Times New Roman" w:hint="eastAsia"/>
          <w:sz w:val="24"/>
          <w:szCs w:val="24"/>
        </w:rPr>
        <w:t xml:space="preserve"> et al. </w:t>
      </w:r>
      <w:hyperlink w:anchor="_ENREF_2" w:tooltip="Xin, 2016 #130" w:history="1">
        <w:r w:rsidR="000D452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0D4521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 ExcludeAuth="1"&gt;&lt;Author&gt;Xin&lt;/Author&gt;&lt;Year&gt;2016&lt;/Year&gt;&lt;RecNum&gt;130&lt;/RecNum&gt;&lt;DisplayText&gt;&lt;style face="superscript"&gt;2&lt;/style&gt;&lt;/DisplayText&gt;&lt;record&gt;&lt;rec-number&gt;130&lt;/rec-number&gt;&lt;foreign-keys&gt;&lt;key app="EN" db-id="zd5fd22fkevfw4edev45psp6x9rvfd2fdff5"&gt;130&lt;/key&gt;&lt;/foreign-keys&gt;&lt;ref-type name="Journal Article"&gt;17&lt;/ref-type&gt;&lt;contributors&gt;&lt;authors&gt;&lt;author&gt;Xin, X. L.&lt;/author&gt;&lt;author&gt;Zhang, J. B.&lt;/author&gt;&lt;author&gt;Zhu, A. N.&lt;/author&gt;&lt;author&gt;Zhang, C. Z.&lt;/author&gt;&lt;/authors&gt;&lt;/contributors&gt;&lt;auth-address&gt;Chinese Acad Sci, Inst Soil Sci, State Key Lab Soil &amp;amp; Sustainable Agr, Fengqiu Agroecol Expt Stn, Nanjing 210008, Jiangsu, Peoples R China&lt;/auth-address&gt;&lt;titles&gt;&lt;title&gt;Effects of long-term (23 years) mineral fertilizer and compost application on physical properties of fluvo-aquic soil in the North China Plain&lt;/title&gt;&lt;secondary-title&gt;Soil &amp;amp; Tillage Research&lt;/secondary-title&gt;&lt;alt-title&gt;Soil Till Res&amp;#xD;Soil Till Res&lt;/alt-title&gt;&lt;/titles&gt;&lt;periodical&gt;&lt;full-title&gt;Soil &amp;amp; Tillage Research&lt;/full-title&gt;&lt;abbr-1&gt;Soil Till Res&lt;/abbr-1&gt;&lt;/periodical&gt;&lt;pages&gt;166-172&lt;/pages&gt;&lt;volume&gt;156&lt;/volume&gt;&lt;keywords&gt;&lt;keyword&gt;compost&lt;/keyword&gt;&lt;keyword&gt;mineral fertilization&lt;/keyword&gt;&lt;keyword&gt;soil organic carbon&lt;/keyword&gt;&lt;keyword&gt;bulk density&lt;/keyword&gt;&lt;keyword&gt;soil aggregation&lt;/keyword&gt;&lt;keyword&gt;penetration resistance&lt;/keyword&gt;&lt;keyword&gt;hydraulic conductivity&lt;/keyword&gt;&lt;keyword&gt;organic-carbon content&lt;/keyword&gt;&lt;keyword&gt;inorganic fertilizers&lt;/keyword&gt;&lt;keyword&gt;hydraulic-properties&lt;/keyword&gt;&lt;keyword&gt;cropping system&lt;/keyword&gt;&lt;keyword&gt;farmyard manure&lt;/keyword&gt;&lt;keyword&gt;animal manure&lt;/keyword&gt;&lt;keyword&gt;wheat system&lt;/keyword&gt;&lt;keyword&gt;bulk-density&lt;/keyword&gt;&lt;keyword&gt;matter&lt;/keyword&gt;&lt;keyword&gt;nitrogen&lt;/keyword&gt;&lt;/keywords&gt;&lt;dates&gt;&lt;year&gt;2016&lt;/year&gt;&lt;pub-dates&gt;&lt;date&gt;Mar&lt;/date&gt;&lt;/pub-dates&gt;&lt;/dates&gt;&lt;isbn&gt;0167-1987&lt;/isbn&gt;&lt;accession-num&gt;ISI:000367492800018&lt;/accession-num&gt;&lt;urls&gt;&lt;related-urls&gt;&lt;url&gt;&amp;lt;Go to ISI&amp;gt;://000367492800018&lt;/url&gt;&lt;/related-urls&gt;&lt;/urls&gt;&lt;language&gt;English&lt;/language&gt;&lt;/record&gt;&lt;/Cite&gt;&lt;/EndNote&gt;</w:instrText>
        </w:r>
        <w:r w:rsidR="000D452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0D4521" w:rsidRPr="000D4521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2</w:t>
        </w:r>
        <w:r w:rsidR="000D4521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</w:p>
    <w:tbl>
      <w:tblPr>
        <w:tblW w:w="3072" w:type="dxa"/>
        <w:jc w:val="center"/>
        <w:tblInd w:w="93" w:type="dxa"/>
        <w:tblLook w:val="04A0" w:firstRow="1" w:lastRow="0" w:firstColumn="1" w:lastColumn="0" w:noHBand="0" w:noVBand="1"/>
      </w:tblPr>
      <w:tblGrid>
        <w:gridCol w:w="1216"/>
        <w:gridCol w:w="1856"/>
      </w:tblGrid>
      <w:tr w:rsidR="008208B2" w:rsidRPr="0082319A" w:rsidTr="00673D25">
        <w:trPr>
          <w:trHeight w:val="300"/>
          <w:jc w:val="center"/>
        </w:trPr>
        <w:tc>
          <w:tcPr>
            <w:tcW w:w="12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8208B2" w:rsidRPr="00FA3970" w:rsidRDefault="008208B2" w:rsidP="008231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18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8208B2" w:rsidRPr="00FA3970" w:rsidRDefault="008208B2" w:rsidP="008231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Grain yield</w:t>
            </w:r>
            <w:r w:rsidR="00FA284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*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FA397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(t/hm</w:t>
            </w:r>
            <w:r w:rsidRPr="00FA397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FA397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208B2" w:rsidRPr="0082319A" w:rsidTr="00673D25">
        <w:trPr>
          <w:trHeight w:val="288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8B2" w:rsidRPr="00FA3970" w:rsidRDefault="008208B2" w:rsidP="00823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8B2" w:rsidRPr="00FA3970" w:rsidRDefault="00A50D7A" w:rsidP="00823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906d</w:t>
            </w:r>
          </w:p>
        </w:tc>
      </w:tr>
      <w:tr w:rsidR="008208B2" w:rsidRPr="0082319A" w:rsidTr="00673D25">
        <w:trPr>
          <w:trHeight w:val="276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8B2" w:rsidRPr="00FA3970" w:rsidRDefault="008208B2" w:rsidP="00823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K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8B2" w:rsidRPr="00FA3970" w:rsidRDefault="00A50D7A" w:rsidP="00823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814d</w:t>
            </w:r>
          </w:p>
        </w:tc>
      </w:tr>
      <w:tr w:rsidR="008208B2" w:rsidRPr="0082319A" w:rsidTr="00673D25">
        <w:trPr>
          <w:trHeight w:val="276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8B2" w:rsidRPr="00FA3970" w:rsidRDefault="008208B2" w:rsidP="00823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P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8B2" w:rsidRPr="00FA3970" w:rsidRDefault="00A50D7A" w:rsidP="00823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396</w:t>
            </w:r>
            <w:r w:rsidR="00810E6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208B2" w:rsidRPr="0082319A" w:rsidTr="00673D25">
        <w:trPr>
          <w:trHeight w:val="276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8B2" w:rsidRPr="00FA3970" w:rsidRDefault="008208B2" w:rsidP="00823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PK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8B2" w:rsidRPr="00FA3970" w:rsidRDefault="00A50D7A" w:rsidP="00823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4644a</w:t>
            </w:r>
          </w:p>
        </w:tc>
      </w:tr>
      <w:tr w:rsidR="008208B2" w:rsidRPr="0082319A" w:rsidTr="00673D25">
        <w:trPr>
          <w:trHeight w:val="276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8B2" w:rsidRPr="00FA3970" w:rsidRDefault="008208B2" w:rsidP="00823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M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8B2" w:rsidRPr="00FA3970" w:rsidRDefault="00A50D7A" w:rsidP="00823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3860b</w:t>
            </w:r>
          </w:p>
        </w:tc>
      </w:tr>
      <w:tr w:rsidR="008208B2" w:rsidRPr="0082319A" w:rsidTr="00673D25">
        <w:trPr>
          <w:trHeight w:val="276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8B2" w:rsidRPr="00FA3970" w:rsidRDefault="008208B2" w:rsidP="00823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M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8B2" w:rsidRPr="00FA3970" w:rsidRDefault="00A50D7A" w:rsidP="00823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4460ab</w:t>
            </w:r>
          </w:p>
        </w:tc>
      </w:tr>
      <w:tr w:rsidR="008208B2" w:rsidRPr="0082319A" w:rsidTr="00673D25">
        <w:trPr>
          <w:trHeight w:val="288"/>
          <w:jc w:val="center"/>
        </w:trPr>
        <w:tc>
          <w:tcPr>
            <w:tcW w:w="12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8B2" w:rsidRPr="00FA3970" w:rsidRDefault="008208B2" w:rsidP="00823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K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8B2" w:rsidRPr="00FA3970" w:rsidRDefault="00A50D7A" w:rsidP="00823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757c</w:t>
            </w:r>
          </w:p>
        </w:tc>
      </w:tr>
    </w:tbl>
    <w:p w:rsidR="0082319A" w:rsidRPr="00401515" w:rsidRDefault="00FA284B" w:rsidP="00401515">
      <w:pPr>
        <w:snapToGrid w:val="0"/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="00401515" w:rsidRPr="00401515">
        <w:rPr>
          <w:rFonts w:ascii="Times New Roman" w:hAnsi="Times New Roman" w:cs="Times New Roman"/>
        </w:rPr>
        <w:t>Grain yield is the oven-dry yields of summer maize and winter wheat in 2012.</w:t>
      </w:r>
      <w:r w:rsidR="00135345">
        <w:rPr>
          <w:rFonts w:ascii="Times New Roman" w:hAnsi="Times New Roman" w:cs="Times New Roman" w:hint="eastAsia"/>
        </w:rPr>
        <w:t xml:space="preserve"> </w:t>
      </w:r>
    </w:p>
    <w:p w:rsidR="00B06C0D" w:rsidRPr="00135345" w:rsidRDefault="00B06C0D" w:rsidP="002E1A9B">
      <w:pPr>
        <w:snapToGrid w:val="0"/>
        <w:spacing w:line="360" w:lineRule="auto"/>
      </w:pPr>
    </w:p>
    <w:p w:rsidR="001C2C4C" w:rsidRPr="00117482" w:rsidRDefault="001C2C4C" w:rsidP="001C2C4C">
      <w:pPr>
        <w:snapToGrid w:val="0"/>
        <w:spacing w:line="360" w:lineRule="auto"/>
        <w:jc w:val="center"/>
      </w:pPr>
      <w:r w:rsidRPr="00117482">
        <w:rPr>
          <w:rFonts w:ascii="Times New Roman" w:hAnsi="Times New Roman" w:cs="Times New Roman"/>
          <w:b/>
          <w:sz w:val="24"/>
        </w:rPr>
        <w:t xml:space="preserve">Table </w:t>
      </w:r>
      <w:r w:rsidRPr="00117482">
        <w:rPr>
          <w:rFonts w:ascii="Times New Roman" w:hAnsi="Times New Roman" w:cs="Times New Roman" w:hint="eastAsia"/>
          <w:b/>
          <w:sz w:val="24"/>
        </w:rPr>
        <w:t>S</w:t>
      </w:r>
      <w:r w:rsidR="00554691">
        <w:rPr>
          <w:rFonts w:ascii="Times New Roman" w:hAnsi="Times New Roman" w:cs="Times New Roman" w:hint="eastAsia"/>
          <w:b/>
          <w:sz w:val="24"/>
        </w:rPr>
        <w:t>6</w:t>
      </w:r>
      <w:r w:rsidRPr="00117482">
        <w:rPr>
          <w:rFonts w:ascii="Times New Roman" w:hAnsi="Times New Roman" w:cs="Times New Roman" w:hint="eastAsia"/>
          <w:sz w:val="24"/>
        </w:rPr>
        <w:t xml:space="preserve"> </w:t>
      </w:r>
      <w:r w:rsidRPr="00117482">
        <w:rPr>
          <w:rFonts w:ascii="Times New Roman" w:hAnsi="Times New Roman" w:cs="Times New Roman"/>
          <w:sz w:val="24"/>
        </w:rPr>
        <w:t>Pearson</w:t>
      </w:r>
      <w:r w:rsidRPr="00117482">
        <w:rPr>
          <w:rFonts w:ascii="Times New Roman" w:hAnsi="Times New Roman" w:cs="Times New Roman" w:hint="eastAsia"/>
          <w:sz w:val="24"/>
        </w:rPr>
        <w:t xml:space="preserve"> correlations between microcalorimetry parameters and network parameters (n=7)</w:t>
      </w:r>
    </w:p>
    <w:tbl>
      <w:tblPr>
        <w:tblW w:w="10350" w:type="dxa"/>
        <w:jc w:val="center"/>
        <w:tblInd w:w="1251" w:type="dxa"/>
        <w:tblLook w:val="04A0" w:firstRow="1" w:lastRow="0" w:firstColumn="1" w:lastColumn="0" w:noHBand="0" w:noVBand="1"/>
      </w:tblPr>
      <w:tblGrid>
        <w:gridCol w:w="1186"/>
        <w:gridCol w:w="856"/>
        <w:gridCol w:w="1150"/>
        <w:gridCol w:w="1136"/>
        <w:gridCol w:w="1276"/>
        <w:gridCol w:w="856"/>
        <w:gridCol w:w="1012"/>
        <w:gridCol w:w="1006"/>
        <w:gridCol w:w="1096"/>
        <w:gridCol w:w="856"/>
      </w:tblGrid>
      <w:tr w:rsidR="001C2C4C" w:rsidRPr="00F9324F" w:rsidTr="00453A8F">
        <w:trPr>
          <w:trHeight w:val="713"/>
          <w:jc w:val="center"/>
        </w:trPr>
        <w:tc>
          <w:tcPr>
            <w:tcW w:w="11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vAlign w:val="center"/>
            <w:hideMark/>
          </w:tcPr>
          <w:p w:rsidR="001C2C4C" w:rsidRPr="00F9324F" w:rsidRDefault="001C2C4C" w:rsidP="00453A8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9324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orrelations</w:t>
            </w:r>
          </w:p>
        </w:tc>
        <w:tc>
          <w:tcPr>
            <w:tcW w:w="8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vAlign w:val="center"/>
            <w:hideMark/>
          </w:tcPr>
          <w:p w:rsidR="001C2C4C" w:rsidRPr="00F9324F" w:rsidRDefault="001C2C4C" w:rsidP="00453A8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9324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Number of nodes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vAlign w:val="center"/>
            <w:hideMark/>
          </w:tcPr>
          <w:p w:rsidR="001C2C4C" w:rsidRPr="00F9324F" w:rsidRDefault="001C2C4C" w:rsidP="00453A8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9324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Total number of edges</w:t>
            </w: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vAlign w:val="center"/>
            <w:hideMark/>
          </w:tcPr>
          <w:p w:rsidR="001C2C4C" w:rsidRPr="00F9324F" w:rsidRDefault="001C2C4C" w:rsidP="00453A8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9324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Number of positive correlation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vAlign w:val="center"/>
            <w:hideMark/>
          </w:tcPr>
          <w:p w:rsidR="001C2C4C" w:rsidRPr="00F9324F" w:rsidRDefault="001C2C4C" w:rsidP="00453A8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9324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Number of negative correlations</w:t>
            </w:r>
          </w:p>
        </w:tc>
        <w:tc>
          <w:tcPr>
            <w:tcW w:w="8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vAlign w:val="center"/>
            <w:hideMark/>
          </w:tcPr>
          <w:p w:rsidR="001C2C4C" w:rsidRPr="00F9324F" w:rsidRDefault="001C2C4C" w:rsidP="00453A8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9324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Average path length</w:t>
            </w:r>
          </w:p>
        </w:tc>
        <w:tc>
          <w:tcPr>
            <w:tcW w:w="10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vAlign w:val="center"/>
            <w:hideMark/>
          </w:tcPr>
          <w:p w:rsidR="001C2C4C" w:rsidRPr="00F9324F" w:rsidRDefault="001C2C4C" w:rsidP="00453A8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9324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Network diameter</w:t>
            </w:r>
          </w:p>
        </w:tc>
        <w:tc>
          <w:tcPr>
            <w:tcW w:w="10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vAlign w:val="center"/>
            <w:hideMark/>
          </w:tcPr>
          <w:p w:rsidR="001C2C4C" w:rsidRPr="00F9324F" w:rsidRDefault="001C2C4C" w:rsidP="00453A8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9324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Average clustering coefficient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vAlign w:val="center"/>
            <w:hideMark/>
          </w:tcPr>
          <w:p w:rsidR="001C2C4C" w:rsidRPr="00F9324F" w:rsidRDefault="001C2C4C" w:rsidP="00453A8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9324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Modularity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vAlign w:val="center"/>
            <w:hideMark/>
          </w:tcPr>
          <w:p w:rsidR="001C2C4C" w:rsidRPr="00F9324F" w:rsidRDefault="001C2C4C" w:rsidP="00453A8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9324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Average degree</w:t>
            </w:r>
          </w:p>
        </w:tc>
      </w:tr>
      <w:tr w:rsidR="001C2C4C" w:rsidRPr="00F9324F" w:rsidTr="00453A8F">
        <w:trPr>
          <w:trHeight w:val="315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C4C" w:rsidRPr="00722121" w:rsidRDefault="001C2C4C" w:rsidP="00453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2121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Pr="007221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ma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C4C" w:rsidRPr="00F9324F" w:rsidRDefault="001C2C4C" w:rsidP="00453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2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C4C" w:rsidRPr="00F9324F" w:rsidRDefault="001C2C4C" w:rsidP="00453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2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6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C4C" w:rsidRPr="00F9324F" w:rsidRDefault="001C2C4C" w:rsidP="00453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2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6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C4C" w:rsidRPr="00F9324F" w:rsidRDefault="001C2C4C" w:rsidP="00453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2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4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C4C" w:rsidRPr="00F9324F" w:rsidRDefault="001C2C4C" w:rsidP="00453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2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6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C4C" w:rsidRPr="00F9324F" w:rsidRDefault="001C2C4C" w:rsidP="00453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2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C4C" w:rsidRPr="00F9324F" w:rsidRDefault="001C2C4C" w:rsidP="00453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2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5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C4C" w:rsidRPr="00F9324F" w:rsidRDefault="001C2C4C" w:rsidP="00453A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D5C9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F932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867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C4C" w:rsidRPr="00F9324F" w:rsidRDefault="001C2C4C" w:rsidP="00453A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932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9D5C9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F932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823*</w:t>
            </w:r>
          </w:p>
        </w:tc>
      </w:tr>
      <w:tr w:rsidR="001C2C4C" w:rsidRPr="00F9324F" w:rsidTr="00453A8F">
        <w:trPr>
          <w:trHeight w:val="300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C4C" w:rsidRPr="00722121" w:rsidRDefault="001C2C4C" w:rsidP="00453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2121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</w:t>
            </w:r>
            <w:r w:rsidRPr="007221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ma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C4C" w:rsidRPr="00F9324F" w:rsidRDefault="001C2C4C" w:rsidP="00453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2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C4C" w:rsidRPr="00F9324F" w:rsidRDefault="001C2C4C" w:rsidP="00453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2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C4C" w:rsidRPr="00F9324F" w:rsidRDefault="001C2C4C" w:rsidP="00453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2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C4C" w:rsidRPr="00F9324F" w:rsidRDefault="001C2C4C" w:rsidP="00453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2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C4C" w:rsidRPr="00F9324F" w:rsidRDefault="001C2C4C" w:rsidP="00453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2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C4C" w:rsidRPr="00F9324F" w:rsidRDefault="001C2C4C" w:rsidP="00453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2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C4C" w:rsidRPr="00F9324F" w:rsidRDefault="001C2C4C" w:rsidP="00453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2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C4C" w:rsidRPr="00F9324F" w:rsidRDefault="001C2C4C" w:rsidP="00453A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932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69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C4C" w:rsidRPr="00F9324F" w:rsidRDefault="001C2C4C" w:rsidP="00453A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D5C9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F932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814*</w:t>
            </w:r>
          </w:p>
        </w:tc>
      </w:tr>
      <w:tr w:rsidR="001C2C4C" w:rsidRPr="00F9324F" w:rsidTr="00453A8F">
        <w:trPr>
          <w:trHeight w:val="300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C4C" w:rsidRPr="00722121" w:rsidRDefault="001C2C4C" w:rsidP="00453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2121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Q</w:t>
            </w:r>
            <w:r w:rsidRPr="007221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C4C" w:rsidRPr="00F9324F" w:rsidRDefault="001C2C4C" w:rsidP="00453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2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C4C" w:rsidRPr="00F9324F" w:rsidRDefault="001C2C4C" w:rsidP="00453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2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C4C" w:rsidRPr="00F9324F" w:rsidRDefault="001C2C4C" w:rsidP="00453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2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C4C" w:rsidRPr="00F9324F" w:rsidRDefault="001C2C4C" w:rsidP="00453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2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C4C" w:rsidRPr="00F9324F" w:rsidRDefault="001C2C4C" w:rsidP="00453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2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C4C" w:rsidRPr="00F9324F" w:rsidRDefault="001C2C4C" w:rsidP="00453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2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4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C4C" w:rsidRPr="00F9324F" w:rsidRDefault="001C2C4C" w:rsidP="00453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2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C4C" w:rsidRPr="00F9324F" w:rsidRDefault="001C2C4C" w:rsidP="00453A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932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6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C4C" w:rsidRPr="00F9324F" w:rsidRDefault="001C2C4C" w:rsidP="00453A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932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95</w:t>
            </w:r>
          </w:p>
        </w:tc>
      </w:tr>
      <w:tr w:rsidR="001C2C4C" w:rsidRPr="00F9324F" w:rsidTr="00453A8F">
        <w:trPr>
          <w:trHeight w:val="315"/>
          <w:jc w:val="center"/>
        </w:trPr>
        <w:tc>
          <w:tcPr>
            <w:tcW w:w="11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C4C" w:rsidRPr="00722121" w:rsidRDefault="001C2C4C" w:rsidP="00453A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2121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8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C4C" w:rsidRPr="00F9324F" w:rsidRDefault="001C2C4C" w:rsidP="00453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2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7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C4C" w:rsidRPr="00F9324F" w:rsidRDefault="001C2C4C" w:rsidP="00453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2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58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C4C" w:rsidRPr="00F9324F" w:rsidRDefault="001C2C4C" w:rsidP="00453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2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6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C4C" w:rsidRPr="00F9324F" w:rsidRDefault="001C2C4C" w:rsidP="00453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2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6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C4C" w:rsidRPr="00F9324F" w:rsidRDefault="001C2C4C" w:rsidP="00453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2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C4C" w:rsidRPr="00F9324F" w:rsidRDefault="001C2C4C" w:rsidP="00453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2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C4C" w:rsidRPr="00F9324F" w:rsidRDefault="001C2C4C" w:rsidP="00453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2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42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C4C" w:rsidRPr="00F9324F" w:rsidRDefault="001C2C4C" w:rsidP="00453A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D5C9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F932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76*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C4C" w:rsidRPr="00F9324F" w:rsidRDefault="001C2C4C" w:rsidP="00453A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932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9D5C9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F932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63*</w:t>
            </w:r>
          </w:p>
        </w:tc>
      </w:tr>
    </w:tbl>
    <w:p w:rsidR="001C2C4C" w:rsidRDefault="001C2C4C" w:rsidP="001C2C4C">
      <w:pPr>
        <w:snapToGrid w:val="0"/>
        <w:spacing w:line="360" w:lineRule="auto"/>
      </w:pPr>
    </w:p>
    <w:p w:rsidR="00AC77EF" w:rsidRDefault="00AC77EF" w:rsidP="002E1A9B">
      <w:pPr>
        <w:snapToGrid w:val="0"/>
        <w:spacing w:line="360" w:lineRule="auto"/>
      </w:pPr>
    </w:p>
    <w:p w:rsidR="00FA7F7E" w:rsidRDefault="00FA7F7E" w:rsidP="002E1A9B">
      <w:pPr>
        <w:snapToGrid w:val="0"/>
        <w:spacing w:line="360" w:lineRule="auto"/>
      </w:pPr>
    </w:p>
    <w:p w:rsidR="00BC55EE" w:rsidRDefault="00BC55EE" w:rsidP="002E1A9B">
      <w:pPr>
        <w:snapToGrid w:val="0"/>
        <w:spacing w:line="360" w:lineRule="auto"/>
      </w:pPr>
    </w:p>
    <w:p w:rsidR="00616B8F" w:rsidRDefault="00616B8F" w:rsidP="002E1A9B">
      <w:pPr>
        <w:snapToGrid w:val="0"/>
        <w:spacing w:line="360" w:lineRule="auto"/>
      </w:pPr>
    </w:p>
    <w:p w:rsidR="00616B8F" w:rsidRDefault="00616B8F" w:rsidP="002E1A9B">
      <w:pPr>
        <w:snapToGrid w:val="0"/>
        <w:spacing w:line="360" w:lineRule="auto"/>
      </w:pPr>
    </w:p>
    <w:p w:rsidR="00616B8F" w:rsidRDefault="00616B8F" w:rsidP="002E1A9B">
      <w:pPr>
        <w:snapToGrid w:val="0"/>
        <w:spacing w:line="360" w:lineRule="auto"/>
      </w:pPr>
    </w:p>
    <w:p w:rsidR="00616B8F" w:rsidRDefault="00616B8F" w:rsidP="002E1A9B">
      <w:pPr>
        <w:snapToGrid w:val="0"/>
        <w:spacing w:line="360" w:lineRule="auto"/>
      </w:pPr>
    </w:p>
    <w:p w:rsidR="00616B8F" w:rsidRDefault="00616B8F" w:rsidP="002E1A9B">
      <w:pPr>
        <w:snapToGrid w:val="0"/>
        <w:spacing w:line="360" w:lineRule="auto"/>
      </w:pPr>
    </w:p>
    <w:p w:rsidR="00616B8F" w:rsidRDefault="00616B8F" w:rsidP="00616B8F">
      <w:pPr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9CF45B6" wp14:editId="4FB252C0">
            <wp:extent cx="5274310" cy="3752113"/>
            <wp:effectExtent l="0" t="0" r="2540" b="1270"/>
            <wp:docPr id="2" name="图片 2" descr="D:\光合细菌试验\芽孢杆菌群落\封丘细菌高通量测序（2012年）-new\封丘_MNTD_2012\EM\Mantel_Correlog_Guo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光合细菌试验\芽孢杆菌群落\封丘细菌高通量测序（2012年）-new\封丘_MNTD_2012\EM\Mantel_Correlog_Guo\Figure S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521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6B8F" w:rsidRDefault="00616B8F" w:rsidP="00616B8F">
      <w:pPr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F5DF3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3F5DF3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392CFC">
        <w:rPr>
          <w:rFonts w:ascii="Times New Roman" w:hAnsi="Times New Roman" w:cs="Times New Roman"/>
          <w:sz w:val="24"/>
          <w:szCs w:val="24"/>
        </w:rPr>
        <w:t>Phylogenetic Mantel correlogram showing significan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92CFC">
        <w:rPr>
          <w:rFonts w:ascii="Times New Roman" w:hAnsi="Times New Roman" w:cs="Times New Roman"/>
          <w:sz w:val="24"/>
          <w:szCs w:val="24"/>
        </w:rPr>
        <w:t xml:space="preserve">phylogenetic signal across </w:t>
      </w:r>
      <w:r>
        <w:rPr>
          <w:rFonts w:ascii="Times New Roman" w:hAnsi="Times New Roman" w:cs="Times New Roman" w:hint="eastAsia"/>
          <w:sz w:val="24"/>
          <w:szCs w:val="24"/>
        </w:rPr>
        <w:t>intermediate</w:t>
      </w:r>
      <w:r w:rsidRPr="00392CFC">
        <w:rPr>
          <w:rFonts w:ascii="Times New Roman" w:hAnsi="Times New Roman" w:cs="Times New Roman"/>
          <w:sz w:val="24"/>
          <w:szCs w:val="24"/>
        </w:rPr>
        <w:t xml:space="preserve"> phylogenetic distances.</w:t>
      </w:r>
      <w:proofErr w:type="gramEnd"/>
      <w:r w:rsidRPr="00392CFC">
        <w:rPr>
          <w:rFonts w:ascii="Times New Roman" w:hAnsi="Times New Roman" w:cs="Times New Roman"/>
          <w:sz w:val="24"/>
          <w:szCs w:val="24"/>
        </w:rPr>
        <w:t xml:space="preserve"> Soli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92CFC">
        <w:rPr>
          <w:rFonts w:ascii="Times New Roman" w:hAnsi="Times New Roman" w:cs="Times New Roman"/>
          <w:sz w:val="24"/>
          <w:szCs w:val="24"/>
        </w:rPr>
        <w:t>and open symbols denote significant and nonsignificant correlations, respectively, relating between-OTU niche differences to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92CFC">
        <w:rPr>
          <w:rFonts w:ascii="Times New Roman" w:hAnsi="Times New Roman" w:cs="Times New Roman"/>
          <w:sz w:val="24"/>
          <w:szCs w:val="24"/>
        </w:rPr>
        <w:t>between-OTU phylogenetic distances across a given phylogenetic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92CFC">
        <w:rPr>
          <w:rFonts w:ascii="Times New Roman" w:hAnsi="Times New Roman" w:cs="Times New Roman"/>
          <w:sz w:val="24"/>
          <w:szCs w:val="24"/>
        </w:rPr>
        <w:t>distance.</w:t>
      </w:r>
    </w:p>
    <w:p w:rsidR="00616B8F" w:rsidRDefault="00616B8F" w:rsidP="002E1A9B">
      <w:pPr>
        <w:snapToGrid w:val="0"/>
        <w:spacing w:line="360" w:lineRule="auto"/>
      </w:pPr>
    </w:p>
    <w:p w:rsidR="001113EE" w:rsidRDefault="000C0615" w:rsidP="00557042">
      <w:pPr>
        <w:snapToGrid w:val="0"/>
        <w:spacing w:line="360" w:lineRule="auto"/>
        <w:jc w:val="center"/>
      </w:pPr>
      <w:r>
        <w:rPr>
          <w:noProof/>
        </w:rPr>
        <w:drawing>
          <wp:inline distT="0" distB="0" distL="0" distR="0">
            <wp:extent cx="5438692" cy="2640398"/>
            <wp:effectExtent l="0" t="0" r="0" b="7620"/>
            <wp:docPr id="3" name="图片 3" descr="D:\光合细菌试验\芽孢杆菌群落\封丘细菌高通量测序（2012年）-new\PCoA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光合细菌试验\芽孢杆菌群落\封丘细菌高通量测序（2012年）-new\PCoA\Figure 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441"/>
                    <a:stretch/>
                  </pic:blipFill>
                  <pic:spPr bwMode="auto">
                    <a:xfrm>
                      <a:off x="0" y="0"/>
                      <a:ext cx="5444983" cy="26434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9316C" w:rsidRDefault="00B9316C" w:rsidP="00D77E1D">
      <w:pPr>
        <w:snapToGrid w:val="0"/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D442F4">
        <w:rPr>
          <w:rFonts w:ascii="Times New Roman" w:hAnsi="Times New Roman" w:cs="Times New Roman"/>
          <w:b/>
          <w:sz w:val="24"/>
        </w:rPr>
        <w:t>F</w:t>
      </w:r>
      <w:r w:rsidRPr="00D442F4">
        <w:rPr>
          <w:rFonts w:ascii="Times New Roman" w:hAnsi="Times New Roman" w:cs="Times New Roman" w:hint="eastAsia"/>
          <w:b/>
          <w:sz w:val="24"/>
        </w:rPr>
        <w:t>igure</w:t>
      </w:r>
      <w:r w:rsidRPr="00D442F4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S</w:t>
      </w:r>
      <w:r w:rsidR="00616B8F">
        <w:rPr>
          <w:rFonts w:ascii="Times New Roman" w:hAnsi="Times New Roman" w:cs="Times New Roman" w:hint="eastAsia"/>
          <w:b/>
          <w:sz w:val="24"/>
        </w:rPr>
        <w:t>2</w:t>
      </w:r>
      <w:r>
        <w:rPr>
          <w:rFonts w:ascii="Times New Roman" w:hAnsi="Times New Roman" w:cs="Times New Roman" w:hint="eastAsia"/>
          <w:b/>
          <w:sz w:val="24"/>
        </w:rPr>
        <w:t>.</w:t>
      </w:r>
      <w:r w:rsidRPr="002E3F3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The shifts in bacterial </w:t>
      </w:r>
      <w:r w:rsidR="00C870A4">
        <w:rPr>
          <w:rFonts w:ascii="Times New Roman" w:hAnsi="Times New Roman" w:cs="Times New Roman" w:hint="eastAsia"/>
          <w:sz w:val="24"/>
        </w:rPr>
        <w:t>community composition</w:t>
      </w:r>
      <w:r>
        <w:rPr>
          <w:rFonts w:ascii="Times New Roman" w:hAnsi="Times New Roman" w:cs="Times New Roman" w:hint="eastAsia"/>
          <w:sz w:val="24"/>
        </w:rPr>
        <w:t xml:space="preserve"> in response to fertilizations</w:t>
      </w:r>
      <w:r w:rsidRPr="002E3F39">
        <w:rPr>
          <w:rFonts w:ascii="Times New Roman" w:hAnsi="Times New Roman" w:cs="Times New Roman"/>
          <w:sz w:val="24"/>
        </w:rPr>
        <w:t xml:space="preserve">, indicated by </w:t>
      </w:r>
      <w:r w:rsidR="001C6C02">
        <w:rPr>
          <w:rFonts w:ascii="Times New Roman" w:hAnsi="Times New Roman" w:cs="Times New Roman" w:hint="eastAsia"/>
          <w:sz w:val="24"/>
        </w:rPr>
        <w:t xml:space="preserve">principal coordinate analysis (PCoA) </w:t>
      </w:r>
      <w:r w:rsidRPr="002E3F39">
        <w:rPr>
          <w:rFonts w:ascii="Times New Roman" w:hAnsi="Times New Roman" w:cs="Times New Roman"/>
          <w:sz w:val="24"/>
        </w:rPr>
        <w:t xml:space="preserve">plot of the </w:t>
      </w:r>
      <w:r>
        <w:rPr>
          <w:rFonts w:ascii="Times New Roman" w:hAnsi="Times New Roman" w:cs="Times New Roman" w:hint="eastAsia"/>
          <w:sz w:val="24"/>
        </w:rPr>
        <w:t xml:space="preserve">Bray Curtis </w:t>
      </w:r>
      <w:r w:rsidR="00DD077F">
        <w:rPr>
          <w:rFonts w:ascii="Times New Roman" w:hAnsi="Times New Roman" w:cs="Times New Roman" w:hint="eastAsia"/>
          <w:sz w:val="24"/>
        </w:rPr>
        <w:t xml:space="preserve">(A) </w:t>
      </w:r>
      <w:r>
        <w:rPr>
          <w:rFonts w:ascii="Times New Roman" w:hAnsi="Times New Roman" w:cs="Times New Roman" w:hint="eastAsia"/>
          <w:sz w:val="24"/>
        </w:rPr>
        <w:t xml:space="preserve">and </w:t>
      </w:r>
      <w:r w:rsidR="00C870A4">
        <w:rPr>
          <w:rFonts w:ascii="Times New Roman" w:hAnsi="Times New Roman" w:cs="Times New Roman" w:hint="eastAsia"/>
          <w:sz w:val="24"/>
        </w:rPr>
        <w:t>weighted Unifrac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DD077F">
        <w:rPr>
          <w:rFonts w:ascii="Times New Roman" w:hAnsi="Times New Roman" w:cs="Times New Roman" w:hint="eastAsia"/>
          <w:sz w:val="24"/>
        </w:rPr>
        <w:t xml:space="preserve">(B) </w:t>
      </w:r>
      <w:r>
        <w:rPr>
          <w:rFonts w:ascii="Times New Roman" w:hAnsi="Times New Roman" w:cs="Times New Roman"/>
          <w:sz w:val="24"/>
        </w:rPr>
        <w:t>dissimilarity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2E3F39">
        <w:rPr>
          <w:rFonts w:ascii="Times New Roman" w:hAnsi="Times New Roman" w:cs="Times New Roman"/>
          <w:sz w:val="24"/>
        </w:rPr>
        <w:t>between soil samples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2E3F39">
        <w:rPr>
          <w:rFonts w:ascii="Times New Roman" w:hAnsi="Times New Roman" w:cs="Times New Roman"/>
          <w:sz w:val="24"/>
        </w:rPr>
        <w:t xml:space="preserve">based on </w:t>
      </w:r>
      <w:r>
        <w:rPr>
          <w:rFonts w:ascii="Times New Roman" w:hAnsi="Times New Roman" w:cs="Times New Roman" w:hint="eastAsia"/>
          <w:sz w:val="24"/>
        </w:rPr>
        <w:t>7,000</w:t>
      </w:r>
      <w:r w:rsidRPr="002E3F39">
        <w:rPr>
          <w:rFonts w:ascii="Times New Roman" w:hAnsi="Times New Roman" w:cs="Times New Roman"/>
          <w:sz w:val="24"/>
        </w:rPr>
        <w:t xml:space="preserve"> sequences per soil sample.</w:t>
      </w:r>
    </w:p>
    <w:p w:rsidR="003D5624" w:rsidRDefault="003D5624" w:rsidP="003D5624">
      <w:pPr>
        <w:snapToGrid w:val="0"/>
        <w:spacing w:line="360" w:lineRule="auto"/>
        <w:ind w:firstLine="42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The </w:t>
      </w:r>
      <w:r w:rsidR="000053A5">
        <w:rPr>
          <w:rFonts w:ascii="Times New Roman" w:hAnsi="Times New Roman" w:cs="Times New Roman" w:hint="eastAsia"/>
          <w:sz w:val="24"/>
        </w:rPr>
        <w:t>PCoA</w:t>
      </w:r>
      <w:r>
        <w:rPr>
          <w:rFonts w:ascii="Times New Roman" w:hAnsi="Times New Roman" w:cs="Times New Roman"/>
          <w:sz w:val="24"/>
        </w:rPr>
        <w:t xml:space="preserve"> plots of</w:t>
      </w:r>
      <w:r w:rsidRPr="003D433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Bray Curtis </w:t>
      </w:r>
      <w:r w:rsidR="007C3E3F">
        <w:rPr>
          <w:rFonts w:ascii="Times New Roman" w:hAnsi="Times New Roman" w:cs="Times New Roman" w:hint="eastAsia"/>
          <w:sz w:val="24"/>
        </w:rPr>
        <w:t>(</w:t>
      </w:r>
      <w:r w:rsidR="007C3E3F" w:rsidRPr="003D4333">
        <w:rPr>
          <w:rFonts w:ascii="Times New Roman" w:hAnsi="Times New Roman" w:cs="Times New Roman"/>
          <w:sz w:val="24"/>
        </w:rPr>
        <w:t>Fig</w:t>
      </w:r>
      <w:r w:rsidR="007C3E3F">
        <w:rPr>
          <w:rFonts w:ascii="Times New Roman" w:hAnsi="Times New Roman" w:cs="Times New Roman" w:hint="eastAsia"/>
          <w:sz w:val="24"/>
        </w:rPr>
        <w:t>.</w:t>
      </w:r>
      <w:r w:rsidR="007C3E3F" w:rsidRPr="003D4333">
        <w:rPr>
          <w:rFonts w:ascii="Times New Roman" w:hAnsi="Times New Roman" w:cs="Times New Roman"/>
          <w:sz w:val="24"/>
        </w:rPr>
        <w:t xml:space="preserve"> </w:t>
      </w:r>
      <w:proofErr w:type="gramStart"/>
      <w:r w:rsidR="007C3E3F">
        <w:rPr>
          <w:rFonts w:ascii="Times New Roman" w:hAnsi="Times New Roman" w:cs="Times New Roman" w:hint="eastAsia"/>
          <w:sz w:val="24"/>
        </w:rPr>
        <w:t>S</w:t>
      </w:r>
      <w:r w:rsidR="002D746E">
        <w:rPr>
          <w:rFonts w:ascii="Times New Roman" w:hAnsi="Times New Roman" w:cs="Times New Roman" w:hint="eastAsia"/>
          <w:sz w:val="24"/>
        </w:rPr>
        <w:t>2</w:t>
      </w:r>
      <w:r w:rsidR="007C3E3F" w:rsidRPr="003D4333">
        <w:rPr>
          <w:rFonts w:ascii="Times New Roman" w:hAnsi="Times New Roman" w:cs="Times New Roman"/>
          <w:sz w:val="24"/>
        </w:rPr>
        <w:t>A</w:t>
      </w:r>
      <w:r w:rsidR="007C3E3F">
        <w:rPr>
          <w:rFonts w:ascii="Times New Roman" w:hAnsi="Times New Roman" w:cs="Times New Roman" w:hint="eastAsia"/>
          <w:sz w:val="24"/>
        </w:rPr>
        <w:t>) and Unifrac</w:t>
      </w:r>
      <w:r w:rsidR="007C3E3F" w:rsidRPr="003D4333">
        <w:rPr>
          <w:rFonts w:ascii="Times New Roman" w:hAnsi="Times New Roman" w:cs="Times New Roman"/>
          <w:sz w:val="24"/>
        </w:rPr>
        <w:t xml:space="preserve"> </w:t>
      </w:r>
      <w:r w:rsidR="007C3E3F">
        <w:rPr>
          <w:rFonts w:ascii="Times New Roman" w:hAnsi="Times New Roman" w:cs="Times New Roman" w:hint="eastAsia"/>
          <w:sz w:val="24"/>
        </w:rPr>
        <w:t>(</w:t>
      </w:r>
      <w:r w:rsidR="007C3E3F" w:rsidRPr="003D4333">
        <w:rPr>
          <w:rFonts w:ascii="Times New Roman" w:hAnsi="Times New Roman" w:cs="Times New Roman"/>
          <w:sz w:val="24"/>
        </w:rPr>
        <w:t>Fig</w:t>
      </w:r>
      <w:r w:rsidR="007C3E3F">
        <w:rPr>
          <w:rFonts w:ascii="Times New Roman" w:hAnsi="Times New Roman" w:cs="Times New Roman" w:hint="eastAsia"/>
          <w:sz w:val="24"/>
        </w:rPr>
        <w:t>.</w:t>
      </w:r>
      <w:proofErr w:type="gramEnd"/>
      <w:r w:rsidR="007C3E3F" w:rsidRPr="003D4333">
        <w:rPr>
          <w:rFonts w:ascii="Times New Roman" w:hAnsi="Times New Roman" w:cs="Times New Roman"/>
          <w:sz w:val="24"/>
        </w:rPr>
        <w:t xml:space="preserve"> </w:t>
      </w:r>
      <w:r w:rsidR="007C3E3F">
        <w:rPr>
          <w:rFonts w:ascii="Times New Roman" w:hAnsi="Times New Roman" w:cs="Times New Roman" w:hint="eastAsia"/>
          <w:sz w:val="24"/>
        </w:rPr>
        <w:t>S</w:t>
      </w:r>
      <w:r w:rsidR="002D746E">
        <w:rPr>
          <w:rFonts w:ascii="Times New Roman" w:hAnsi="Times New Roman" w:cs="Times New Roman" w:hint="eastAsia"/>
          <w:sz w:val="24"/>
        </w:rPr>
        <w:t>2</w:t>
      </w:r>
      <w:r w:rsidR="00603DA8">
        <w:rPr>
          <w:rFonts w:ascii="Times New Roman" w:hAnsi="Times New Roman" w:cs="Times New Roman" w:hint="eastAsia"/>
          <w:sz w:val="24"/>
        </w:rPr>
        <w:t>B</w:t>
      </w:r>
      <w:r w:rsidR="007C3E3F">
        <w:rPr>
          <w:rFonts w:ascii="Times New Roman" w:hAnsi="Times New Roman" w:cs="Times New Roman" w:hint="eastAsia"/>
          <w:sz w:val="24"/>
        </w:rPr>
        <w:t>) dissimilarity</w:t>
      </w:r>
      <w:r w:rsidRPr="003D4333">
        <w:rPr>
          <w:rFonts w:ascii="Times New Roman" w:hAnsi="Times New Roman" w:cs="Times New Roman"/>
          <w:sz w:val="24"/>
        </w:rPr>
        <w:t xml:space="preserve"> clearly demonstrated significant overall </w:t>
      </w:r>
      <w:r>
        <w:rPr>
          <w:rFonts w:ascii="Times New Roman" w:hAnsi="Times New Roman" w:cs="Times New Roman" w:hint="eastAsia"/>
          <w:sz w:val="24"/>
        </w:rPr>
        <w:t xml:space="preserve">bacterial </w:t>
      </w:r>
      <w:r w:rsidR="007C3E3F">
        <w:rPr>
          <w:rFonts w:ascii="Times New Roman" w:hAnsi="Times New Roman" w:cs="Times New Roman" w:hint="eastAsia"/>
          <w:sz w:val="24"/>
        </w:rPr>
        <w:t>composition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3D4333">
        <w:rPr>
          <w:rFonts w:ascii="Times New Roman" w:hAnsi="Times New Roman" w:cs="Times New Roman"/>
          <w:sz w:val="24"/>
        </w:rPr>
        <w:t xml:space="preserve">variability among </w:t>
      </w:r>
      <w:r>
        <w:rPr>
          <w:rFonts w:ascii="Times New Roman" w:hAnsi="Times New Roman" w:cs="Times New Roman" w:hint="eastAsia"/>
          <w:sz w:val="24"/>
        </w:rPr>
        <w:t>fertilizations</w:t>
      </w:r>
      <w:r w:rsidRPr="003D4333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 xml:space="preserve">Specifically, </w:t>
      </w:r>
      <w:r>
        <w:rPr>
          <w:rFonts w:ascii="Times New Roman" w:hAnsi="Times New Roman" w:cs="Times New Roman"/>
          <w:sz w:val="24"/>
        </w:rPr>
        <w:t xml:space="preserve">points for </w:t>
      </w:r>
      <w:r>
        <w:rPr>
          <w:rFonts w:ascii="Times New Roman" w:hAnsi="Times New Roman" w:cs="Times New Roman" w:hint="eastAsia"/>
          <w:sz w:val="24"/>
        </w:rPr>
        <w:t>Control and NK</w:t>
      </w:r>
      <w:r>
        <w:rPr>
          <w:rFonts w:ascii="Times New Roman" w:hAnsi="Times New Roman" w:cs="Times New Roman"/>
          <w:sz w:val="24"/>
        </w:rPr>
        <w:t xml:space="preserve"> soil samples, lacking </w:t>
      </w:r>
      <w:r>
        <w:rPr>
          <w:rFonts w:ascii="Times New Roman" w:hAnsi="Times New Roman" w:cs="Times New Roman" w:hint="eastAsia"/>
          <w:sz w:val="24"/>
        </w:rPr>
        <w:t>exogenous P amendment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luster </w:t>
      </w:r>
      <w:r>
        <w:rPr>
          <w:rFonts w:ascii="Times New Roman" w:hAnsi="Times New Roman" w:cs="Times New Roman" w:hint="eastAsia"/>
          <w:sz w:val="24"/>
        </w:rPr>
        <w:t>in the left</w:t>
      </w:r>
      <w:r>
        <w:rPr>
          <w:rFonts w:ascii="Times New Roman" w:hAnsi="Times New Roman" w:cs="Times New Roman"/>
          <w:sz w:val="24"/>
        </w:rPr>
        <w:t>-most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ide</w:t>
      </w:r>
      <w:r>
        <w:rPr>
          <w:rFonts w:ascii="Times New Roman" w:hAnsi="Times New Roman" w:cs="Times New Roman" w:hint="eastAsia"/>
          <w:sz w:val="24"/>
        </w:rPr>
        <w:t xml:space="preserve"> of the</w:t>
      </w:r>
      <w:r>
        <w:rPr>
          <w:rFonts w:ascii="Times New Roman" w:hAnsi="Times New Roman" w:cs="Times New Roman"/>
          <w:sz w:val="24"/>
        </w:rPr>
        <w:t xml:space="preserve"> figure</w:t>
      </w:r>
      <w:r>
        <w:rPr>
          <w:rFonts w:ascii="Times New Roman" w:hAnsi="Times New Roman" w:cs="Times New Roman" w:hint="eastAsia"/>
          <w:sz w:val="24"/>
        </w:rPr>
        <w:t>. P amendment</w:t>
      </w:r>
      <w:r>
        <w:rPr>
          <w:rFonts w:ascii="Times New Roman" w:hAnsi="Times New Roman" w:cs="Times New Roman"/>
          <w:sz w:val="24"/>
        </w:rPr>
        <w:t xml:space="preserve">s help to move data points for </w:t>
      </w:r>
      <w:r>
        <w:rPr>
          <w:rFonts w:ascii="Times New Roman" w:hAnsi="Times New Roman" w:cs="Times New Roman" w:hint="eastAsia"/>
          <w:sz w:val="24"/>
        </w:rPr>
        <w:t>NP, PK and NPK</w:t>
      </w:r>
      <w:r>
        <w:rPr>
          <w:rFonts w:ascii="Times New Roman" w:hAnsi="Times New Roman" w:cs="Times New Roman"/>
          <w:sz w:val="24"/>
        </w:rPr>
        <w:t xml:space="preserve"> to t</w:t>
      </w:r>
      <w:r>
        <w:rPr>
          <w:rFonts w:ascii="Times New Roman" w:hAnsi="Times New Roman" w:cs="Times New Roman" w:hint="eastAsia"/>
          <w:sz w:val="24"/>
        </w:rPr>
        <w:t>he middle section</w:t>
      </w:r>
      <w:r>
        <w:rPr>
          <w:rFonts w:ascii="Times New Roman" w:hAnsi="Times New Roman" w:cs="Times New Roman"/>
          <w:sz w:val="24"/>
        </w:rPr>
        <w:t xml:space="preserve">. When soils are treated with </w:t>
      </w:r>
      <w:r>
        <w:rPr>
          <w:rFonts w:ascii="Times New Roman" w:hAnsi="Times New Roman" w:cs="Times New Roman" w:hint="eastAsia"/>
          <w:sz w:val="24"/>
        </w:rPr>
        <w:t>organic manure</w:t>
      </w:r>
      <w:r>
        <w:rPr>
          <w:rFonts w:ascii="Times New Roman" w:hAnsi="Times New Roman" w:cs="Times New Roman"/>
          <w:sz w:val="24"/>
        </w:rPr>
        <w:t>, OMN and O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 xml:space="preserve"> data appear on the right-most side in the figure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uch clustering/</w:t>
      </w:r>
      <w:r>
        <w:rPr>
          <w:rFonts w:ascii="Times New Roman" w:hAnsi="Times New Roman" w:cs="Times New Roman" w:hint="eastAsia"/>
          <w:sz w:val="24"/>
        </w:rPr>
        <w:t xml:space="preserve">separations </w:t>
      </w:r>
      <w:r w:rsidRPr="003D4333">
        <w:rPr>
          <w:rFonts w:ascii="Times New Roman" w:hAnsi="Times New Roman" w:cs="Times New Roman"/>
          <w:sz w:val="24"/>
        </w:rPr>
        <w:t>are confirmed by A</w:t>
      </w:r>
      <w:r>
        <w:rPr>
          <w:rFonts w:ascii="Times New Roman" w:hAnsi="Times New Roman" w:cs="Times New Roman" w:hint="eastAsia"/>
          <w:sz w:val="24"/>
        </w:rPr>
        <w:t>NOSIM</w:t>
      </w:r>
      <w:r w:rsidRPr="003D4333">
        <w:rPr>
          <w:rFonts w:ascii="Times New Roman" w:hAnsi="Times New Roman" w:cs="Times New Roman"/>
          <w:sz w:val="24"/>
        </w:rPr>
        <w:t xml:space="preserve"> analys</w:t>
      </w:r>
      <w:r>
        <w:rPr>
          <w:rFonts w:ascii="Times New Roman" w:hAnsi="Times New Roman" w:cs="Times New Roman" w:hint="eastAsia"/>
          <w:sz w:val="24"/>
        </w:rPr>
        <w:t>i</w:t>
      </w:r>
      <w:r w:rsidRPr="003D4333">
        <w:rPr>
          <w:rFonts w:ascii="Times New Roman" w:hAnsi="Times New Roman" w:cs="Times New Roman"/>
          <w:sz w:val="24"/>
        </w:rPr>
        <w:t>s</w:t>
      </w:r>
      <w:r w:rsidR="00603DA8">
        <w:rPr>
          <w:rFonts w:ascii="Times New Roman" w:hAnsi="Times New Roman" w:cs="Times New Roman" w:hint="eastAsia"/>
          <w:sz w:val="24"/>
        </w:rPr>
        <w:t xml:space="preserve"> on Bray Curtis distance-based </w:t>
      </w:r>
      <w:r w:rsidR="00603DA8">
        <w:rPr>
          <w:rFonts w:ascii="Times New Roman" w:hAnsi="Times New Roman" w:cs="Times New Roman"/>
          <w:sz w:val="24"/>
        </w:rPr>
        <w:t>dissimilarity</w:t>
      </w:r>
      <w:r>
        <w:rPr>
          <w:rFonts w:ascii="Times New Roman" w:hAnsi="Times New Roman" w:cs="Times New Roman" w:hint="eastAsia"/>
          <w:sz w:val="24"/>
        </w:rPr>
        <w:t>: the group of Control and NK (</w:t>
      </w:r>
      <w:r w:rsidRPr="00212C38">
        <w:rPr>
          <w:rFonts w:ascii="Times New Roman" w:hAnsi="Times New Roman" w:cs="Times New Roman" w:hint="eastAsia"/>
          <w:i/>
          <w:sz w:val="24"/>
        </w:rPr>
        <w:t>R</w:t>
      </w:r>
      <w:r>
        <w:rPr>
          <w:rFonts w:ascii="Times New Roman" w:hAnsi="Times New Roman" w:cs="Times New Roman" w:hint="eastAsia"/>
          <w:sz w:val="24"/>
        </w:rPr>
        <w:t xml:space="preserve">=0.523, </w:t>
      </w:r>
      <w:r w:rsidRPr="00212C38">
        <w:rPr>
          <w:rFonts w:ascii="Times New Roman" w:hAnsi="Times New Roman" w:cs="Times New Roman" w:hint="eastAsia"/>
          <w:i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>=0.001), the group of OM and OMN (</w:t>
      </w:r>
      <w:r w:rsidRPr="00212C38">
        <w:rPr>
          <w:rFonts w:ascii="Times New Roman" w:hAnsi="Times New Roman" w:cs="Times New Roman" w:hint="eastAsia"/>
          <w:i/>
          <w:sz w:val="24"/>
        </w:rPr>
        <w:t>R</w:t>
      </w:r>
      <w:r>
        <w:rPr>
          <w:rFonts w:ascii="Times New Roman" w:hAnsi="Times New Roman" w:cs="Times New Roman" w:hint="eastAsia"/>
          <w:sz w:val="24"/>
        </w:rPr>
        <w:t xml:space="preserve">=0.722, </w:t>
      </w:r>
      <w:r w:rsidRPr="00212C38">
        <w:rPr>
          <w:rFonts w:ascii="Times New Roman" w:hAnsi="Times New Roman" w:cs="Times New Roman" w:hint="eastAsia"/>
          <w:i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>=0.001) and the group of NP, NPK and PK (</w:t>
      </w:r>
      <w:r w:rsidRPr="00212C38">
        <w:rPr>
          <w:rFonts w:ascii="Times New Roman" w:hAnsi="Times New Roman" w:cs="Times New Roman" w:hint="eastAsia"/>
          <w:i/>
          <w:sz w:val="24"/>
        </w:rPr>
        <w:t>R</w:t>
      </w:r>
      <w:r>
        <w:rPr>
          <w:rFonts w:ascii="Times New Roman" w:hAnsi="Times New Roman" w:cs="Times New Roman" w:hint="eastAsia"/>
          <w:sz w:val="24"/>
        </w:rPr>
        <w:t xml:space="preserve">=0.172, </w:t>
      </w:r>
      <w:r w:rsidRPr="00212C38">
        <w:rPr>
          <w:rFonts w:ascii="Times New Roman" w:hAnsi="Times New Roman" w:cs="Times New Roman" w:hint="eastAsia"/>
          <w:i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 xml:space="preserve">=0.012). </w:t>
      </w:r>
    </w:p>
    <w:p w:rsidR="001A3844" w:rsidRDefault="001A3844" w:rsidP="001A3844">
      <w:pPr>
        <w:snapToGrid w:val="0"/>
        <w:spacing w:line="360" w:lineRule="auto"/>
        <w:jc w:val="left"/>
      </w:pPr>
      <w:bookmarkStart w:id="0" w:name="_GoBack"/>
      <w:bookmarkEnd w:id="0"/>
    </w:p>
    <w:p w:rsidR="008C644F" w:rsidRPr="008C644F" w:rsidRDefault="008C644F" w:rsidP="001A3844">
      <w:pPr>
        <w:snapToGrid w:val="0"/>
        <w:spacing w:line="360" w:lineRule="auto"/>
        <w:jc w:val="left"/>
      </w:pPr>
    </w:p>
    <w:p w:rsidR="00F05615" w:rsidRPr="00F05615" w:rsidRDefault="00F05615" w:rsidP="00F05615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05615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0D4521" w:rsidRPr="007D212F" w:rsidRDefault="00430323" w:rsidP="000D4521">
      <w:pPr>
        <w:adjustRightInd w:val="0"/>
        <w:snapToGrid w:val="0"/>
        <w:spacing w:line="360" w:lineRule="auto"/>
        <w:ind w:left="420" w:hangingChars="200" w:hanging="420"/>
        <w:rPr>
          <w:rFonts w:ascii="Times New Roman" w:hAnsi="Times New Roman" w:cs="Times New Roman"/>
          <w:noProof/>
          <w:sz w:val="20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0D4521" w:rsidRPr="007D212F">
        <w:rPr>
          <w:rFonts w:ascii="Times New Roman" w:hAnsi="Times New Roman" w:cs="Times New Roman"/>
          <w:noProof/>
          <w:sz w:val="20"/>
        </w:rPr>
        <w:t>1.</w:t>
      </w:r>
      <w:r w:rsidR="000D4521" w:rsidRPr="007D212F">
        <w:rPr>
          <w:rFonts w:ascii="Times New Roman" w:hAnsi="Times New Roman" w:cs="Times New Roman"/>
          <w:noProof/>
          <w:sz w:val="20"/>
        </w:rPr>
        <w:tab/>
        <w:t xml:space="preserve">Zheng, S. X.; Hu, J. L.; Chen, K.; Yao, J.; Yu, Z. N.; Lin, X. G. Soil microbial activity measured by microcalorimetry in response to long-term fertilization regimes and available phosphorous on heat evolution. </w:t>
      </w:r>
      <w:r w:rsidR="000D4521" w:rsidRPr="007D212F">
        <w:rPr>
          <w:rFonts w:ascii="Times New Roman" w:hAnsi="Times New Roman" w:cs="Times New Roman"/>
          <w:i/>
          <w:noProof/>
          <w:sz w:val="20"/>
        </w:rPr>
        <w:t>Soil Biol</w:t>
      </w:r>
      <w:r w:rsidR="007D212F">
        <w:rPr>
          <w:rFonts w:ascii="Times New Roman" w:hAnsi="Times New Roman" w:cs="Times New Roman" w:hint="eastAsia"/>
          <w:i/>
          <w:noProof/>
          <w:sz w:val="20"/>
        </w:rPr>
        <w:t>.</w:t>
      </w:r>
      <w:r w:rsidR="000D4521" w:rsidRPr="007D212F">
        <w:rPr>
          <w:rFonts w:ascii="Times New Roman" w:hAnsi="Times New Roman" w:cs="Times New Roman"/>
          <w:i/>
          <w:noProof/>
          <w:sz w:val="20"/>
        </w:rPr>
        <w:t xml:space="preserve"> Biochem</w:t>
      </w:r>
      <w:r w:rsidR="007D212F">
        <w:rPr>
          <w:rFonts w:ascii="Times New Roman" w:hAnsi="Times New Roman" w:cs="Times New Roman" w:hint="eastAsia"/>
          <w:i/>
          <w:noProof/>
          <w:sz w:val="20"/>
        </w:rPr>
        <w:t>.</w:t>
      </w:r>
      <w:r w:rsidR="000D4521" w:rsidRPr="007D212F">
        <w:rPr>
          <w:rFonts w:ascii="Times New Roman" w:hAnsi="Times New Roman" w:cs="Times New Roman"/>
          <w:i/>
          <w:noProof/>
          <w:sz w:val="20"/>
        </w:rPr>
        <w:t xml:space="preserve"> </w:t>
      </w:r>
      <w:r w:rsidR="000D4521" w:rsidRPr="007D212F">
        <w:rPr>
          <w:rFonts w:ascii="Times New Roman" w:hAnsi="Times New Roman" w:cs="Times New Roman"/>
          <w:b/>
          <w:noProof/>
          <w:sz w:val="20"/>
        </w:rPr>
        <w:t>2009,</w:t>
      </w:r>
      <w:r w:rsidR="000D4521" w:rsidRPr="007D212F">
        <w:rPr>
          <w:rFonts w:ascii="Times New Roman" w:hAnsi="Times New Roman" w:cs="Times New Roman"/>
          <w:noProof/>
          <w:sz w:val="20"/>
        </w:rPr>
        <w:t xml:space="preserve"> </w:t>
      </w:r>
      <w:r w:rsidR="000D4521" w:rsidRPr="007D212F">
        <w:rPr>
          <w:rFonts w:ascii="Times New Roman" w:hAnsi="Times New Roman" w:cs="Times New Roman"/>
          <w:i/>
          <w:noProof/>
          <w:sz w:val="20"/>
        </w:rPr>
        <w:t>41</w:t>
      </w:r>
      <w:r w:rsidR="000D4521" w:rsidRPr="007D212F">
        <w:rPr>
          <w:rFonts w:ascii="Times New Roman" w:hAnsi="Times New Roman" w:cs="Times New Roman"/>
          <w:noProof/>
          <w:sz w:val="20"/>
        </w:rPr>
        <w:t xml:space="preserve"> (10), 2094-2099.</w:t>
      </w:r>
      <w:bookmarkEnd w:id="1"/>
    </w:p>
    <w:p w:rsidR="000D4521" w:rsidRPr="007D212F" w:rsidRDefault="000D4521" w:rsidP="000D4521">
      <w:pPr>
        <w:adjustRightInd w:val="0"/>
        <w:snapToGrid w:val="0"/>
        <w:spacing w:line="360" w:lineRule="auto"/>
        <w:ind w:left="400" w:hangingChars="200" w:hanging="400"/>
        <w:rPr>
          <w:rFonts w:ascii="Times New Roman" w:hAnsi="Times New Roman" w:cs="Times New Roman"/>
          <w:noProof/>
          <w:sz w:val="20"/>
        </w:rPr>
      </w:pPr>
      <w:bookmarkStart w:id="2" w:name="_ENREF_2"/>
      <w:r w:rsidRPr="007D212F">
        <w:rPr>
          <w:rFonts w:ascii="Times New Roman" w:hAnsi="Times New Roman" w:cs="Times New Roman"/>
          <w:noProof/>
          <w:sz w:val="20"/>
        </w:rPr>
        <w:t>2.</w:t>
      </w:r>
      <w:r w:rsidRPr="007D212F">
        <w:rPr>
          <w:rFonts w:ascii="Times New Roman" w:hAnsi="Times New Roman" w:cs="Times New Roman"/>
          <w:noProof/>
          <w:sz w:val="20"/>
        </w:rPr>
        <w:tab/>
        <w:t xml:space="preserve">Xin, X. L.; Zhang, J. B.; Zhu, A. N.; Zhang, C. Z. Effects of long-term (23 years) mineral fertilizer and compost application on physical properties of fluvo-aquic soil in the North China Plain. </w:t>
      </w:r>
      <w:r w:rsidRPr="007D212F">
        <w:rPr>
          <w:rFonts w:ascii="Times New Roman" w:hAnsi="Times New Roman" w:cs="Times New Roman"/>
          <w:i/>
          <w:noProof/>
          <w:sz w:val="20"/>
        </w:rPr>
        <w:t>Soil Till</w:t>
      </w:r>
      <w:r w:rsidR="007D212F">
        <w:rPr>
          <w:rFonts w:ascii="Times New Roman" w:hAnsi="Times New Roman" w:cs="Times New Roman" w:hint="eastAsia"/>
          <w:i/>
          <w:noProof/>
          <w:sz w:val="20"/>
        </w:rPr>
        <w:t>.</w:t>
      </w:r>
      <w:r w:rsidRPr="007D212F">
        <w:rPr>
          <w:rFonts w:ascii="Times New Roman" w:hAnsi="Times New Roman" w:cs="Times New Roman"/>
          <w:i/>
          <w:noProof/>
          <w:sz w:val="20"/>
        </w:rPr>
        <w:t xml:space="preserve"> Res</w:t>
      </w:r>
      <w:r w:rsidR="007D212F">
        <w:rPr>
          <w:rFonts w:ascii="Times New Roman" w:hAnsi="Times New Roman" w:cs="Times New Roman" w:hint="eastAsia"/>
          <w:i/>
          <w:noProof/>
          <w:sz w:val="20"/>
        </w:rPr>
        <w:t>.</w:t>
      </w:r>
      <w:r w:rsidRPr="007D212F">
        <w:rPr>
          <w:rFonts w:ascii="Times New Roman" w:hAnsi="Times New Roman" w:cs="Times New Roman"/>
          <w:i/>
          <w:noProof/>
          <w:sz w:val="20"/>
        </w:rPr>
        <w:t xml:space="preserve"> </w:t>
      </w:r>
      <w:r w:rsidRPr="007D212F">
        <w:rPr>
          <w:rFonts w:ascii="Times New Roman" w:hAnsi="Times New Roman" w:cs="Times New Roman"/>
          <w:b/>
          <w:noProof/>
          <w:sz w:val="20"/>
        </w:rPr>
        <w:t>2016,</w:t>
      </w:r>
      <w:r w:rsidRPr="007D212F">
        <w:rPr>
          <w:rFonts w:ascii="Times New Roman" w:hAnsi="Times New Roman" w:cs="Times New Roman"/>
          <w:noProof/>
          <w:sz w:val="20"/>
        </w:rPr>
        <w:t xml:space="preserve"> </w:t>
      </w:r>
      <w:r w:rsidRPr="007D212F">
        <w:rPr>
          <w:rFonts w:ascii="Times New Roman" w:hAnsi="Times New Roman" w:cs="Times New Roman"/>
          <w:i/>
          <w:noProof/>
          <w:sz w:val="20"/>
        </w:rPr>
        <w:t>156</w:t>
      </w:r>
      <w:r w:rsidRPr="007D212F">
        <w:rPr>
          <w:rFonts w:ascii="Times New Roman" w:hAnsi="Times New Roman" w:cs="Times New Roman"/>
          <w:noProof/>
          <w:sz w:val="20"/>
        </w:rPr>
        <w:t>, 166-172.</w:t>
      </w:r>
      <w:bookmarkEnd w:id="2"/>
    </w:p>
    <w:p w:rsidR="000D4521" w:rsidRDefault="000D4521" w:rsidP="000D4521">
      <w:pPr>
        <w:rPr>
          <w:rFonts w:ascii="Calibri" w:hAnsi="Calibri"/>
          <w:noProof/>
          <w:sz w:val="20"/>
        </w:rPr>
      </w:pPr>
    </w:p>
    <w:p w:rsidR="00B30E75" w:rsidRDefault="00430323">
      <w:r>
        <w:fldChar w:fldCharType="end"/>
      </w:r>
    </w:p>
    <w:sectPr w:rsidR="00B30E75" w:rsidSect="00AE36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6C96" w:rsidRDefault="00046C96" w:rsidP="00003142">
      <w:r>
        <w:separator/>
      </w:r>
    </w:p>
  </w:endnote>
  <w:endnote w:type="continuationSeparator" w:id="0">
    <w:p w:rsidR="00046C96" w:rsidRDefault="00046C96" w:rsidP="000031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6C96" w:rsidRDefault="00046C96" w:rsidP="00003142">
      <w:r>
        <w:separator/>
      </w:r>
    </w:p>
  </w:footnote>
  <w:footnote w:type="continuationSeparator" w:id="0">
    <w:p w:rsidR="00046C96" w:rsidRDefault="00046C96" w:rsidP="000031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Environ Science Tech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5F424B"/>
    <w:rsid w:val="00003142"/>
    <w:rsid w:val="00005068"/>
    <w:rsid w:val="000053A5"/>
    <w:rsid w:val="00005759"/>
    <w:rsid w:val="00010051"/>
    <w:rsid w:val="0003463D"/>
    <w:rsid w:val="00046C96"/>
    <w:rsid w:val="0005493A"/>
    <w:rsid w:val="000A14E9"/>
    <w:rsid w:val="000B1431"/>
    <w:rsid w:val="000C0615"/>
    <w:rsid w:val="000C2238"/>
    <w:rsid w:val="000D33A0"/>
    <w:rsid w:val="000D4521"/>
    <w:rsid w:val="000E4EAF"/>
    <w:rsid w:val="000E76F4"/>
    <w:rsid w:val="00105DCC"/>
    <w:rsid w:val="001113EE"/>
    <w:rsid w:val="00117482"/>
    <w:rsid w:val="00135345"/>
    <w:rsid w:val="00142F0F"/>
    <w:rsid w:val="00156F89"/>
    <w:rsid w:val="00170A68"/>
    <w:rsid w:val="001737B7"/>
    <w:rsid w:val="001816FB"/>
    <w:rsid w:val="001A3844"/>
    <w:rsid w:val="001A4C1B"/>
    <w:rsid w:val="001C2C4C"/>
    <w:rsid w:val="001C667E"/>
    <w:rsid w:val="001C6C02"/>
    <w:rsid w:val="001D374D"/>
    <w:rsid w:val="001D6828"/>
    <w:rsid w:val="001E169A"/>
    <w:rsid w:val="002048A1"/>
    <w:rsid w:val="00211385"/>
    <w:rsid w:val="002130F1"/>
    <w:rsid w:val="00216DE5"/>
    <w:rsid w:val="00224C96"/>
    <w:rsid w:val="002279AC"/>
    <w:rsid w:val="00237DD4"/>
    <w:rsid w:val="00261121"/>
    <w:rsid w:val="00283FD1"/>
    <w:rsid w:val="002C26E5"/>
    <w:rsid w:val="002D0592"/>
    <w:rsid w:val="002D2B85"/>
    <w:rsid w:val="002D746E"/>
    <w:rsid w:val="002E1A9B"/>
    <w:rsid w:val="00330332"/>
    <w:rsid w:val="00352967"/>
    <w:rsid w:val="00361FBA"/>
    <w:rsid w:val="003700AF"/>
    <w:rsid w:val="0037297B"/>
    <w:rsid w:val="00376C02"/>
    <w:rsid w:val="00392CFC"/>
    <w:rsid w:val="0039691D"/>
    <w:rsid w:val="003C6323"/>
    <w:rsid w:val="003D5624"/>
    <w:rsid w:val="003E186C"/>
    <w:rsid w:val="003E5DA2"/>
    <w:rsid w:val="003F3C10"/>
    <w:rsid w:val="003F5DF3"/>
    <w:rsid w:val="00401515"/>
    <w:rsid w:val="0041003C"/>
    <w:rsid w:val="00430323"/>
    <w:rsid w:val="004369BE"/>
    <w:rsid w:val="00486AE7"/>
    <w:rsid w:val="00495F77"/>
    <w:rsid w:val="004A5BD8"/>
    <w:rsid w:val="004B4EA1"/>
    <w:rsid w:val="004C40B5"/>
    <w:rsid w:val="004D40F8"/>
    <w:rsid w:val="004D6158"/>
    <w:rsid w:val="005010D4"/>
    <w:rsid w:val="00536998"/>
    <w:rsid w:val="00554691"/>
    <w:rsid w:val="00557042"/>
    <w:rsid w:val="00595540"/>
    <w:rsid w:val="005B0BA3"/>
    <w:rsid w:val="005C01B4"/>
    <w:rsid w:val="005E3EF0"/>
    <w:rsid w:val="005E6EC0"/>
    <w:rsid w:val="005F424B"/>
    <w:rsid w:val="00603DA8"/>
    <w:rsid w:val="0061439C"/>
    <w:rsid w:val="00616B8F"/>
    <w:rsid w:val="00627B51"/>
    <w:rsid w:val="00673D25"/>
    <w:rsid w:val="006A58DA"/>
    <w:rsid w:val="006B0FC8"/>
    <w:rsid w:val="006C4CA7"/>
    <w:rsid w:val="007067EA"/>
    <w:rsid w:val="00722121"/>
    <w:rsid w:val="00737C8D"/>
    <w:rsid w:val="00741F8E"/>
    <w:rsid w:val="00742F1B"/>
    <w:rsid w:val="00750F62"/>
    <w:rsid w:val="00770C84"/>
    <w:rsid w:val="00770D2F"/>
    <w:rsid w:val="007A185B"/>
    <w:rsid w:val="007B3A2D"/>
    <w:rsid w:val="007C2CB9"/>
    <w:rsid w:val="007C3E3F"/>
    <w:rsid w:val="007C4CB6"/>
    <w:rsid w:val="007D212F"/>
    <w:rsid w:val="007F0D97"/>
    <w:rsid w:val="00810E61"/>
    <w:rsid w:val="008208B2"/>
    <w:rsid w:val="0082319A"/>
    <w:rsid w:val="008246D6"/>
    <w:rsid w:val="00831368"/>
    <w:rsid w:val="0083535C"/>
    <w:rsid w:val="008548CF"/>
    <w:rsid w:val="00886F5E"/>
    <w:rsid w:val="0089305D"/>
    <w:rsid w:val="008953F9"/>
    <w:rsid w:val="008A2975"/>
    <w:rsid w:val="008C5B20"/>
    <w:rsid w:val="008C644F"/>
    <w:rsid w:val="008C72F9"/>
    <w:rsid w:val="008F7C2D"/>
    <w:rsid w:val="00914790"/>
    <w:rsid w:val="00974E9A"/>
    <w:rsid w:val="00981DE3"/>
    <w:rsid w:val="00982695"/>
    <w:rsid w:val="009A1C44"/>
    <w:rsid w:val="009B4854"/>
    <w:rsid w:val="009C3DD2"/>
    <w:rsid w:val="009D5C9C"/>
    <w:rsid w:val="009E0132"/>
    <w:rsid w:val="009E6973"/>
    <w:rsid w:val="00A25490"/>
    <w:rsid w:val="00A27DC7"/>
    <w:rsid w:val="00A50D7A"/>
    <w:rsid w:val="00AC77EF"/>
    <w:rsid w:val="00AC7C29"/>
    <w:rsid w:val="00AD177B"/>
    <w:rsid w:val="00AE3627"/>
    <w:rsid w:val="00AE6EC5"/>
    <w:rsid w:val="00AF5451"/>
    <w:rsid w:val="00AF5A40"/>
    <w:rsid w:val="00B06C0D"/>
    <w:rsid w:val="00B21ECB"/>
    <w:rsid w:val="00B3088C"/>
    <w:rsid w:val="00B30E75"/>
    <w:rsid w:val="00B45B06"/>
    <w:rsid w:val="00B52694"/>
    <w:rsid w:val="00B56480"/>
    <w:rsid w:val="00B573D1"/>
    <w:rsid w:val="00B5771D"/>
    <w:rsid w:val="00B74023"/>
    <w:rsid w:val="00B9316C"/>
    <w:rsid w:val="00BC55EE"/>
    <w:rsid w:val="00BD09C8"/>
    <w:rsid w:val="00BD230C"/>
    <w:rsid w:val="00BE2EAD"/>
    <w:rsid w:val="00BF1E18"/>
    <w:rsid w:val="00BF45E6"/>
    <w:rsid w:val="00C166F2"/>
    <w:rsid w:val="00C22BBF"/>
    <w:rsid w:val="00C25406"/>
    <w:rsid w:val="00C666AB"/>
    <w:rsid w:val="00C742F1"/>
    <w:rsid w:val="00C86DF2"/>
    <w:rsid w:val="00C870A4"/>
    <w:rsid w:val="00D161C8"/>
    <w:rsid w:val="00D16FC6"/>
    <w:rsid w:val="00D20950"/>
    <w:rsid w:val="00D626D4"/>
    <w:rsid w:val="00D6503B"/>
    <w:rsid w:val="00D77E1D"/>
    <w:rsid w:val="00D82290"/>
    <w:rsid w:val="00D91566"/>
    <w:rsid w:val="00D95031"/>
    <w:rsid w:val="00DB6408"/>
    <w:rsid w:val="00DD077F"/>
    <w:rsid w:val="00DD208D"/>
    <w:rsid w:val="00DE4774"/>
    <w:rsid w:val="00DE7F15"/>
    <w:rsid w:val="00DF2CA2"/>
    <w:rsid w:val="00E03521"/>
    <w:rsid w:val="00E0780B"/>
    <w:rsid w:val="00E1491C"/>
    <w:rsid w:val="00E2482A"/>
    <w:rsid w:val="00E437F2"/>
    <w:rsid w:val="00EC7C18"/>
    <w:rsid w:val="00ED6B18"/>
    <w:rsid w:val="00ED7E55"/>
    <w:rsid w:val="00ED7FC9"/>
    <w:rsid w:val="00EE1ADB"/>
    <w:rsid w:val="00EF03BF"/>
    <w:rsid w:val="00EF268A"/>
    <w:rsid w:val="00F02A4E"/>
    <w:rsid w:val="00F05615"/>
    <w:rsid w:val="00F332D5"/>
    <w:rsid w:val="00F372FC"/>
    <w:rsid w:val="00F4073F"/>
    <w:rsid w:val="00F826A5"/>
    <w:rsid w:val="00F83E65"/>
    <w:rsid w:val="00F9324F"/>
    <w:rsid w:val="00FA284B"/>
    <w:rsid w:val="00FA3970"/>
    <w:rsid w:val="00FA578E"/>
    <w:rsid w:val="00FA7F7E"/>
    <w:rsid w:val="00FE1B9F"/>
    <w:rsid w:val="00FE5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30323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0031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0314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031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03142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8C72F9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8C72F9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8C72F9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8C72F9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8C72F9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8C72F9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8C72F9"/>
    <w:rPr>
      <w:sz w:val="18"/>
      <w:szCs w:val="18"/>
    </w:rPr>
  </w:style>
  <w:style w:type="table" w:styleId="aa">
    <w:name w:val="Table Grid"/>
    <w:basedOn w:val="a1"/>
    <w:uiPriority w:val="59"/>
    <w:rsid w:val="00B526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30323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0031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0314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031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03142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8C72F9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8C72F9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8C72F9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8C72F9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8C72F9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8C72F9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8C72F9"/>
    <w:rPr>
      <w:sz w:val="18"/>
      <w:szCs w:val="18"/>
    </w:rPr>
  </w:style>
  <w:style w:type="table" w:styleId="aa">
    <w:name w:val="Table Grid"/>
    <w:basedOn w:val="a1"/>
    <w:uiPriority w:val="59"/>
    <w:rsid w:val="00B526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26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9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0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Data Sheet 1.DOCX</DocumentId>
    <StageName xmlns="ca3981cc-d7c6-4a82-9014-99812fd6343e" xsi:nil="true"/>
    <DocumentType xmlns="ca3981cc-d7c6-4a82-9014-99812fd6343e">Data Sheet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Data Sheet 1.DOCX</TitleName>
  </documentManagement>
</p:properties>
</file>

<file path=customXml/itemProps1.xml><?xml version="1.0" encoding="utf-8"?>
<ds:datastoreItem xmlns:ds="http://schemas.openxmlformats.org/officeDocument/2006/customXml" ds:itemID="{823FF549-A0B5-4219-9D7E-6DAF1343BD8D}"/>
</file>

<file path=customXml/itemProps2.xml><?xml version="1.0" encoding="utf-8"?>
<ds:datastoreItem xmlns:ds="http://schemas.openxmlformats.org/officeDocument/2006/customXml" ds:itemID="{E70950A8-0BA9-4CB5-8307-801BEF1FC38C}"/>
</file>

<file path=customXml/itemProps3.xml><?xml version="1.0" encoding="utf-8"?>
<ds:datastoreItem xmlns:ds="http://schemas.openxmlformats.org/officeDocument/2006/customXml" ds:itemID="{A006FE60-ECE6-45E8-9344-AF609343A42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4</Pages>
  <Words>1093</Words>
  <Characters>6236</Characters>
  <Application>Microsoft Office Word</Application>
  <DocSecurity>0</DocSecurity>
  <Lines>51</Lines>
  <Paragraphs>14</Paragraphs>
  <ScaleCrop>false</ScaleCrop>
  <Company>Sky123.Org</Company>
  <LinksUpToDate>false</LinksUpToDate>
  <CharactersWithSpaces>7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unknown</cp:lastModifiedBy>
  <cp:revision>38</cp:revision>
  <dcterms:created xsi:type="dcterms:W3CDTF">2017-06-08T02:38:00Z</dcterms:created>
  <dcterms:modified xsi:type="dcterms:W3CDTF">2017-10-19T02:34:00Z</dcterms:modified>
</cp:coreProperties>
</file>